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574BB" w14:textId="531DBDA6" w:rsidR="008D6630" w:rsidRPr="005A742B" w:rsidRDefault="008D6630" w:rsidP="008D6630">
      <w:pPr>
        <w:rPr>
          <w:b/>
          <w:bCs/>
        </w:rPr>
      </w:pPr>
      <w:r>
        <w:rPr>
          <w:b/>
          <w:bCs/>
        </w:rPr>
        <w:t>Supplementary file</w:t>
      </w:r>
      <w:r w:rsidRPr="005A742B">
        <w:rPr>
          <w:b/>
          <w:bCs/>
        </w:rPr>
        <w:t xml:space="preserve"> </w:t>
      </w:r>
      <w:r>
        <w:rPr>
          <w:b/>
          <w:bCs/>
        </w:rPr>
        <w:t>3</w:t>
      </w:r>
      <w:r w:rsidRPr="005A742B">
        <w:rPr>
          <w:b/>
          <w:bCs/>
        </w:rPr>
        <w:t>. SGBV exposure, overall and by trajectory groups by visit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5"/>
        <w:gridCol w:w="877"/>
        <w:gridCol w:w="811"/>
        <w:gridCol w:w="712"/>
        <w:gridCol w:w="712"/>
        <w:gridCol w:w="811"/>
        <w:gridCol w:w="811"/>
        <w:gridCol w:w="813"/>
        <w:gridCol w:w="811"/>
        <w:gridCol w:w="812"/>
        <w:gridCol w:w="814"/>
        <w:gridCol w:w="812"/>
        <w:gridCol w:w="812"/>
        <w:gridCol w:w="817"/>
      </w:tblGrid>
      <w:tr w:rsidR="008D6630" w:rsidRPr="005A742B" w14:paraId="66E9977D" w14:textId="77777777" w:rsidTr="00BB4DDF">
        <w:trPr>
          <w:trHeight w:val="332"/>
        </w:trPr>
        <w:tc>
          <w:tcPr>
            <w:tcW w:w="977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BF2C3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742B">
              <w:rPr>
                <w:rFonts w:ascii="Calibri" w:hAnsi="Calibri" w:cs="Calibri"/>
                <w:b/>
                <w:bCs/>
                <w:sz w:val="20"/>
                <w:szCs w:val="20"/>
              </w:rPr>
              <w:t>Baseline variables</w:t>
            </w:r>
          </w:p>
        </w:tc>
        <w:tc>
          <w:tcPr>
            <w:tcW w:w="315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D11F6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742B">
              <w:rPr>
                <w:rFonts w:ascii="Calibri" w:hAnsi="Calibri" w:cs="Calibri"/>
                <w:b/>
                <w:bCs/>
                <w:sz w:val="20"/>
                <w:szCs w:val="20"/>
              </w:rPr>
              <w:t>Total (N=535)</w:t>
            </w:r>
          </w:p>
          <w:p w14:paraId="7206CC3A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815" w:type="pct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D5C050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742B">
              <w:rPr>
                <w:rFonts w:ascii="Calibri" w:hAnsi="Calibri" w:cs="Calibri"/>
                <w:b/>
                <w:bCs/>
                <w:sz w:val="20"/>
                <w:szCs w:val="20"/>
              </w:rPr>
              <w:t>Household SGBV trajectory group</w:t>
            </w:r>
          </w:p>
        </w:tc>
        <w:tc>
          <w:tcPr>
            <w:tcW w:w="1893" w:type="pct"/>
            <w:gridSpan w:val="6"/>
            <w:tcBorders>
              <w:left w:val="single" w:sz="4" w:space="0" w:color="auto"/>
            </w:tcBorders>
          </w:tcPr>
          <w:p w14:paraId="683F7E9F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742B">
              <w:rPr>
                <w:rFonts w:ascii="Calibri" w:hAnsi="Calibri" w:cs="Calibri"/>
                <w:b/>
                <w:bCs/>
                <w:sz w:val="20"/>
                <w:szCs w:val="20"/>
              </w:rPr>
              <w:t>IPV trajectory group</w:t>
            </w:r>
          </w:p>
        </w:tc>
      </w:tr>
      <w:tr w:rsidR="008D6630" w:rsidRPr="005A742B" w14:paraId="3F17BD35" w14:textId="77777777" w:rsidTr="00BB4DDF">
        <w:tc>
          <w:tcPr>
            <w:tcW w:w="97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58EAC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15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F246B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6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4DEBB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742B">
              <w:rPr>
                <w:rFonts w:ascii="Calibri" w:hAnsi="Calibri" w:cs="Calibri"/>
                <w:b/>
                <w:bCs/>
                <w:sz w:val="20"/>
                <w:szCs w:val="20"/>
              </w:rPr>
              <w:t>Group 1 – Consistently low (n=412)</w:t>
            </w:r>
          </w:p>
        </w:tc>
        <w:tc>
          <w:tcPr>
            <w:tcW w:w="9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19F2D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742B">
              <w:rPr>
                <w:rFonts w:ascii="Calibri" w:hAnsi="Calibri" w:cs="Calibri"/>
                <w:b/>
                <w:bCs/>
                <w:sz w:val="20"/>
                <w:szCs w:val="20"/>
              </w:rPr>
              <w:t>Group 2 – Declining to moderate (n=123)</w:t>
            </w:r>
          </w:p>
        </w:tc>
        <w:tc>
          <w:tcPr>
            <w:tcW w:w="9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442C3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742B">
              <w:rPr>
                <w:rFonts w:ascii="Calibri" w:hAnsi="Calibri" w:cs="Calibri"/>
                <w:b/>
                <w:bCs/>
                <w:sz w:val="20"/>
                <w:szCs w:val="20"/>
              </w:rPr>
              <w:t>Group 1 – Consistently low (n=476)</w:t>
            </w:r>
          </w:p>
        </w:tc>
        <w:tc>
          <w:tcPr>
            <w:tcW w:w="9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61FC44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742B">
              <w:rPr>
                <w:rFonts w:ascii="Calibri" w:hAnsi="Calibri" w:cs="Calibri"/>
                <w:b/>
                <w:bCs/>
                <w:sz w:val="20"/>
                <w:szCs w:val="20"/>
              </w:rPr>
              <w:t>Group 2 – Declining to moderate (n=68)</w:t>
            </w:r>
          </w:p>
        </w:tc>
      </w:tr>
      <w:tr w:rsidR="008D6630" w:rsidRPr="005A742B" w14:paraId="2F715C0D" w14:textId="77777777" w:rsidTr="00BB4DDF">
        <w:tc>
          <w:tcPr>
            <w:tcW w:w="977" w:type="pct"/>
            <w:tcBorders>
              <w:top w:val="single" w:sz="4" w:space="0" w:color="auto"/>
              <w:right w:val="single" w:sz="4" w:space="0" w:color="auto"/>
            </w:tcBorders>
          </w:tcPr>
          <w:p w14:paraId="0CC26184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single" w:sz="4" w:space="0" w:color="auto"/>
              <w:right w:val="single" w:sz="4" w:space="0" w:color="auto"/>
            </w:tcBorders>
          </w:tcPr>
          <w:p w14:paraId="1823AE77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742B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BE8D6D6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5A742B">
              <w:rPr>
                <w:rFonts w:ascii="Calibri" w:hAnsi="Calibri" w:cs="Calibri"/>
                <w:b/>
                <w:bCs/>
                <w:sz w:val="20"/>
                <w:szCs w:val="20"/>
              </w:rPr>
              <w:t>n(</w:t>
            </w:r>
            <w:proofErr w:type="gramEnd"/>
            <w:r w:rsidRPr="005A742B">
              <w:rPr>
                <w:rFonts w:ascii="Calibri" w:hAnsi="Calibri" w:cs="Calibri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</w:tcPr>
          <w:p w14:paraId="1E868DC9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AFA1AC8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7E23E6D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742B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</w:tcPr>
          <w:p w14:paraId="1D81B849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4879673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0A369A8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5A742B">
              <w:rPr>
                <w:rFonts w:ascii="Calibri" w:hAnsi="Calibri" w:cs="Calibri"/>
                <w:b/>
                <w:bCs/>
                <w:sz w:val="20"/>
                <w:szCs w:val="20"/>
              </w:rPr>
              <w:t>n(</w:t>
            </w:r>
            <w:proofErr w:type="gramEnd"/>
            <w:r w:rsidRPr="005A742B">
              <w:rPr>
                <w:rFonts w:ascii="Calibri" w:hAnsi="Calibri" w:cs="Calibri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</w:tcPr>
          <w:p w14:paraId="08192E7F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9197728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0FD1C22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742B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</w:tcPr>
          <w:p w14:paraId="392D460E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</w:tcPr>
          <w:p w14:paraId="18E54AC0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8D6630" w:rsidRPr="005A742B" w14:paraId="61A0F638" w14:textId="77777777" w:rsidTr="00BB4DDF">
        <w:tc>
          <w:tcPr>
            <w:tcW w:w="977" w:type="pct"/>
            <w:tcBorders>
              <w:top w:val="single" w:sz="4" w:space="0" w:color="auto"/>
              <w:right w:val="single" w:sz="4" w:space="0" w:color="auto"/>
            </w:tcBorders>
          </w:tcPr>
          <w:p w14:paraId="2AE53052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single" w:sz="4" w:space="0" w:color="auto"/>
              <w:right w:val="single" w:sz="4" w:space="0" w:color="auto"/>
            </w:tcBorders>
          </w:tcPr>
          <w:p w14:paraId="357B8C36" w14:textId="77777777" w:rsidR="008D6630" w:rsidRPr="005A742B" w:rsidRDefault="008D6630" w:rsidP="00BB4DD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FBEC5F6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742B">
              <w:rPr>
                <w:rFonts w:ascii="Calibri" w:hAnsi="Calibri" w:cs="Calibri"/>
                <w:b/>
                <w:bCs/>
                <w:sz w:val="20"/>
                <w:szCs w:val="20"/>
              </w:rPr>
              <w:t>Bl</w:t>
            </w: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</w:tcPr>
          <w:p w14:paraId="34BD601C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742B">
              <w:rPr>
                <w:rFonts w:ascii="Calibri" w:hAnsi="Calibri" w:cs="Calibri"/>
                <w:b/>
                <w:bCs/>
                <w:sz w:val="20"/>
                <w:szCs w:val="20"/>
              </w:rPr>
              <w:t>M3</w:t>
            </w:r>
          </w:p>
        </w:tc>
        <w:tc>
          <w:tcPr>
            <w:tcW w:w="27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01CE1AB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742B">
              <w:rPr>
                <w:rFonts w:ascii="Calibri" w:hAnsi="Calibri" w:cs="Calibri"/>
                <w:b/>
                <w:bCs/>
                <w:sz w:val="20"/>
                <w:szCs w:val="20"/>
              </w:rPr>
              <w:t>M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F0A529C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742B">
              <w:rPr>
                <w:rFonts w:ascii="Calibri" w:hAnsi="Calibri" w:cs="Calibri"/>
                <w:b/>
                <w:bCs/>
                <w:sz w:val="20"/>
                <w:szCs w:val="20"/>
              </w:rPr>
              <w:t>Bl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</w:tcPr>
          <w:p w14:paraId="5A0FFD51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742B">
              <w:rPr>
                <w:rFonts w:ascii="Calibri" w:hAnsi="Calibri" w:cs="Calibri"/>
                <w:b/>
                <w:bCs/>
                <w:sz w:val="20"/>
                <w:szCs w:val="20"/>
              </w:rPr>
              <w:t>M3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275F3AE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742B">
              <w:rPr>
                <w:rFonts w:ascii="Calibri" w:hAnsi="Calibri" w:cs="Calibri"/>
                <w:b/>
                <w:bCs/>
                <w:sz w:val="20"/>
                <w:szCs w:val="20"/>
              </w:rPr>
              <w:t>M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2121939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742B">
              <w:rPr>
                <w:rFonts w:ascii="Calibri" w:hAnsi="Calibri" w:cs="Calibri"/>
                <w:b/>
                <w:bCs/>
                <w:sz w:val="20"/>
                <w:szCs w:val="20"/>
              </w:rPr>
              <w:t>Bl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</w:tcPr>
          <w:p w14:paraId="3B5E96B2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742B">
              <w:rPr>
                <w:rFonts w:ascii="Calibri" w:hAnsi="Calibri" w:cs="Calibri"/>
                <w:b/>
                <w:bCs/>
                <w:sz w:val="20"/>
                <w:szCs w:val="20"/>
              </w:rPr>
              <w:t>M3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6C7EF39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742B">
              <w:rPr>
                <w:rFonts w:ascii="Calibri" w:hAnsi="Calibri" w:cs="Calibri"/>
                <w:b/>
                <w:bCs/>
                <w:sz w:val="20"/>
                <w:szCs w:val="20"/>
              </w:rPr>
              <w:t>M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F313F44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742B">
              <w:rPr>
                <w:rFonts w:ascii="Calibri" w:hAnsi="Calibri" w:cs="Calibri"/>
                <w:b/>
                <w:bCs/>
                <w:sz w:val="20"/>
                <w:szCs w:val="20"/>
              </w:rPr>
              <w:t>Bl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</w:tcPr>
          <w:p w14:paraId="0F54DA37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742B">
              <w:rPr>
                <w:rFonts w:ascii="Calibri" w:hAnsi="Calibri" w:cs="Calibri"/>
                <w:b/>
                <w:bCs/>
                <w:sz w:val="20"/>
                <w:szCs w:val="20"/>
              </w:rPr>
              <w:t>M3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</w:tcPr>
          <w:p w14:paraId="45442089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742B">
              <w:rPr>
                <w:rFonts w:ascii="Calibri" w:hAnsi="Calibri" w:cs="Calibri"/>
                <w:b/>
                <w:bCs/>
                <w:sz w:val="20"/>
                <w:szCs w:val="20"/>
              </w:rPr>
              <w:t>M6</w:t>
            </w:r>
          </w:p>
        </w:tc>
      </w:tr>
      <w:tr w:rsidR="008D6630" w:rsidRPr="005A742B" w14:paraId="21041CFB" w14:textId="77777777" w:rsidTr="00BB4DDF">
        <w:tc>
          <w:tcPr>
            <w:tcW w:w="5000" w:type="pct"/>
            <w:gridSpan w:val="14"/>
            <w:tcBorders>
              <w:top w:val="single" w:sz="4" w:space="0" w:color="auto"/>
            </w:tcBorders>
          </w:tcPr>
          <w:p w14:paraId="7712A300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742B">
              <w:rPr>
                <w:rFonts w:ascii="Calibri" w:hAnsi="Calibri" w:cs="Calibri"/>
                <w:b/>
                <w:bCs/>
                <w:sz w:val="20"/>
                <w:szCs w:val="20"/>
              </w:rPr>
              <w:t>Household violence</w:t>
            </w:r>
          </w:p>
        </w:tc>
      </w:tr>
      <w:tr w:rsidR="008D6630" w:rsidRPr="005A742B" w14:paraId="548B3A37" w14:textId="77777777" w:rsidTr="00BB4DDF">
        <w:tc>
          <w:tcPr>
            <w:tcW w:w="977" w:type="pct"/>
            <w:tcBorders>
              <w:top w:val="single" w:sz="4" w:space="0" w:color="auto"/>
              <w:right w:val="single" w:sz="4" w:space="0" w:color="auto"/>
            </w:tcBorders>
          </w:tcPr>
          <w:p w14:paraId="35D884E7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742B">
              <w:rPr>
                <w:rFonts w:ascii="Calibri" w:hAnsi="Calibri" w:cs="Calibri"/>
                <w:b/>
                <w:bCs/>
                <w:sz w:val="20"/>
                <w:szCs w:val="20"/>
              </w:rPr>
              <w:t>Any HV</w:t>
            </w:r>
          </w:p>
        </w:tc>
        <w:tc>
          <w:tcPr>
            <w:tcW w:w="315" w:type="pct"/>
            <w:tcBorders>
              <w:top w:val="single" w:sz="4" w:space="0" w:color="auto"/>
              <w:right w:val="single" w:sz="4" w:space="0" w:color="auto"/>
            </w:tcBorders>
          </w:tcPr>
          <w:p w14:paraId="4E6F62D7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66 (32.8%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22FB28A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63 (16.1%)</w:t>
            </w: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</w:tcPr>
          <w:p w14:paraId="1AE12935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21 (6.4%)</w:t>
            </w:r>
          </w:p>
        </w:tc>
        <w:tc>
          <w:tcPr>
            <w:tcW w:w="27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AF69E42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2 (6.9%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222392B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03 (90.4%)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</w:tcPr>
          <w:p w14:paraId="25F815BE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47 (45.6%)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966DBE3" w14:textId="77777777" w:rsidR="008D6630" w:rsidRPr="005A742B" w:rsidRDefault="008D6630" w:rsidP="00BB4DDF">
            <w:pPr>
              <w:tabs>
                <w:tab w:val="left" w:pos="547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26 (40.0%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A0E6058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30 (29.1%)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</w:tcPr>
          <w:p w14:paraId="5492D161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51 (13.6%)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F776609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28 (13.8%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2921B0C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36 (60.0%)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</w:tcPr>
          <w:p w14:paraId="7A24628A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7 (31.5%)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</w:tcPr>
          <w:p w14:paraId="60E53766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0 (27.8%)</w:t>
            </w:r>
          </w:p>
        </w:tc>
      </w:tr>
      <w:tr w:rsidR="008D6630" w:rsidRPr="005A742B" w14:paraId="0DC076C1" w14:textId="77777777" w:rsidTr="00BB4DDF">
        <w:tc>
          <w:tcPr>
            <w:tcW w:w="977" w:type="pct"/>
            <w:tcBorders>
              <w:right w:val="single" w:sz="4" w:space="0" w:color="auto"/>
            </w:tcBorders>
            <w:vAlign w:val="bottom"/>
          </w:tcPr>
          <w:p w14:paraId="7C453AFA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742B">
              <w:rPr>
                <w:rFonts w:ascii="Calibri" w:eastAsia="Times New Roman" w:hAnsi="Calibri" w:cs="Calibri"/>
                <w:sz w:val="20"/>
                <w:szCs w:val="20"/>
              </w:rPr>
              <w:t>Emotional HV</w:t>
            </w:r>
          </w:p>
        </w:tc>
        <w:tc>
          <w:tcPr>
            <w:tcW w:w="315" w:type="pct"/>
            <w:tcBorders>
              <w:right w:val="single" w:sz="4" w:space="0" w:color="auto"/>
            </w:tcBorders>
          </w:tcPr>
          <w:p w14:paraId="06F47159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21 (23.0%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</w:tcPr>
          <w:p w14:paraId="6AAD25CB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42 (10.2%)</w:t>
            </w:r>
          </w:p>
        </w:tc>
        <w:tc>
          <w:tcPr>
            <w:tcW w:w="277" w:type="pct"/>
            <w:tcBorders>
              <w:top w:val="nil"/>
              <w:bottom w:val="nil"/>
            </w:tcBorders>
          </w:tcPr>
          <w:p w14:paraId="0F8FBB02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4 (4.3%)</w:t>
            </w:r>
          </w:p>
        </w:tc>
        <w:tc>
          <w:tcPr>
            <w:tcW w:w="277" w:type="pct"/>
            <w:tcBorders>
              <w:top w:val="nil"/>
              <w:bottom w:val="nil"/>
              <w:right w:val="single" w:sz="4" w:space="0" w:color="auto"/>
            </w:tcBorders>
          </w:tcPr>
          <w:p w14:paraId="18060289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8 (4.6%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</w:tcPr>
          <w:p w14:paraId="399C0E32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79 (69.3%)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14:paraId="32D9787F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32 (30.8%)</w:t>
            </w:r>
          </w:p>
        </w:tc>
        <w:tc>
          <w:tcPr>
            <w:tcW w:w="315" w:type="pct"/>
            <w:tcBorders>
              <w:top w:val="nil"/>
              <w:bottom w:val="nil"/>
              <w:right w:val="single" w:sz="4" w:space="0" w:color="auto"/>
            </w:tcBorders>
          </w:tcPr>
          <w:p w14:paraId="5BF05BEE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22 (33.3%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</w:tcPr>
          <w:p w14:paraId="2F03915A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95 (20.4%)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14:paraId="36EC0602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34 (9.0%)</w:t>
            </w:r>
          </w:p>
        </w:tc>
        <w:tc>
          <w:tcPr>
            <w:tcW w:w="315" w:type="pct"/>
            <w:tcBorders>
              <w:top w:val="nil"/>
              <w:bottom w:val="nil"/>
              <w:right w:val="single" w:sz="4" w:space="0" w:color="auto"/>
            </w:tcBorders>
          </w:tcPr>
          <w:p w14:paraId="17AF4C2D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21 (10.3%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</w:tcPr>
          <w:p w14:paraId="3B0A1ED5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26 (43.3%)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14:paraId="0E4DABF8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2 (21.8%)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14:paraId="54CB13B9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9 (24.3%)</w:t>
            </w:r>
          </w:p>
        </w:tc>
      </w:tr>
      <w:tr w:rsidR="008D6630" w:rsidRPr="005A742B" w14:paraId="4832FE54" w14:textId="77777777" w:rsidTr="00BB4DDF">
        <w:tc>
          <w:tcPr>
            <w:tcW w:w="977" w:type="pct"/>
            <w:tcBorders>
              <w:right w:val="single" w:sz="4" w:space="0" w:color="auto"/>
            </w:tcBorders>
            <w:vAlign w:val="bottom"/>
          </w:tcPr>
          <w:p w14:paraId="2B9875B9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742B">
              <w:rPr>
                <w:rFonts w:ascii="Calibri" w:eastAsia="Times New Roman" w:hAnsi="Calibri" w:cs="Calibri"/>
                <w:sz w:val="20"/>
                <w:szCs w:val="20"/>
              </w:rPr>
              <w:t>Physical HV</w:t>
            </w:r>
          </w:p>
        </w:tc>
        <w:tc>
          <w:tcPr>
            <w:tcW w:w="315" w:type="pct"/>
            <w:tcBorders>
              <w:right w:val="single" w:sz="4" w:space="0" w:color="auto"/>
            </w:tcBorders>
          </w:tcPr>
          <w:p w14:paraId="12E9091C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04 (19.8%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</w:tcPr>
          <w:p w14:paraId="110F34EA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38 (9.2%)</w:t>
            </w:r>
          </w:p>
        </w:tc>
        <w:tc>
          <w:tcPr>
            <w:tcW w:w="277" w:type="pct"/>
            <w:tcBorders>
              <w:top w:val="nil"/>
              <w:bottom w:val="nil"/>
            </w:tcBorders>
          </w:tcPr>
          <w:p w14:paraId="0F6DC243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1 (3.4%)</w:t>
            </w:r>
          </w:p>
        </w:tc>
        <w:tc>
          <w:tcPr>
            <w:tcW w:w="277" w:type="pct"/>
            <w:tcBorders>
              <w:top w:val="nil"/>
              <w:bottom w:val="nil"/>
              <w:right w:val="single" w:sz="4" w:space="0" w:color="auto"/>
            </w:tcBorders>
          </w:tcPr>
          <w:p w14:paraId="00C2423C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8 (4.6%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</w:tcPr>
          <w:p w14:paraId="3773AC9F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66 (57.9%)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14:paraId="6BB22BC6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32 (30.8%)</w:t>
            </w:r>
          </w:p>
        </w:tc>
        <w:tc>
          <w:tcPr>
            <w:tcW w:w="315" w:type="pct"/>
            <w:tcBorders>
              <w:top w:val="nil"/>
              <w:bottom w:val="nil"/>
              <w:right w:val="single" w:sz="4" w:space="0" w:color="auto"/>
            </w:tcBorders>
          </w:tcPr>
          <w:p w14:paraId="2D463255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9 (28.8%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</w:tcPr>
          <w:p w14:paraId="7905B3D4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78 (16.7%)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14:paraId="6AD0BAC2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33 (8.8%)</w:t>
            </w:r>
          </w:p>
        </w:tc>
        <w:tc>
          <w:tcPr>
            <w:tcW w:w="315" w:type="pct"/>
            <w:tcBorders>
              <w:top w:val="nil"/>
              <w:bottom w:val="nil"/>
              <w:right w:val="single" w:sz="4" w:space="0" w:color="auto"/>
            </w:tcBorders>
          </w:tcPr>
          <w:p w14:paraId="6499904C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21 (10.3%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</w:tcPr>
          <w:p w14:paraId="72419C22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26 (43.3%)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14:paraId="5A0FAD1A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0 (18.2%)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14:paraId="267095E3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6 (16.2%)</w:t>
            </w:r>
          </w:p>
        </w:tc>
      </w:tr>
      <w:tr w:rsidR="008D6630" w:rsidRPr="005A742B" w14:paraId="0B16A697" w14:textId="77777777" w:rsidTr="00BB4DDF">
        <w:tc>
          <w:tcPr>
            <w:tcW w:w="977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753C6B0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742B">
              <w:rPr>
                <w:rFonts w:ascii="Calibri" w:eastAsia="Times New Roman" w:hAnsi="Calibri" w:cs="Calibri"/>
                <w:sz w:val="20"/>
                <w:szCs w:val="20"/>
              </w:rPr>
              <w:t>Sexual HV</w:t>
            </w:r>
          </w:p>
        </w:tc>
        <w:tc>
          <w:tcPr>
            <w:tcW w:w="315" w:type="pct"/>
            <w:tcBorders>
              <w:bottom w:val="single" w:sz="4" w:space="0" w:color="auto"/>
              <w:right w:val="single" w:sz="4" w:space="0" w:color="auto"/>
            </w:tcBorders>
          </w:tcPr>
          <w:p w14:paraId="13FA368A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7 (3.2%)</w:t>
            </w:r>
          </w:p>
          <w:p w14:paraId="010B157E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1442F95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7 (1.7%)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</w:tcPr>
          <w:p w14:paraId="4FE2326F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2 (0.6%)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3B5A05B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 (0.6%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9D5A4EA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0 (8.8%)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</w:tcPr>
          <w:p w14:paraId="74248763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3 (2.9%)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86ACDC3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4 (6.2%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46481C9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2 (2.6%)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</w:tcPr>
          <w:p w14:paraId="4ED3F4F4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3 (0.8%)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4691513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3 (1.5%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E5A4AFA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5 (8.3%)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</w:tcPr>
          <w:p w14:paraId="28FB20D4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2 (3.6%)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</w:tcPr>
          <w:p w14:paraId="45272DD9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2 (5.4%)</w:t>
            </w:r>
          </w:p>
        </w:tc>
      </w:tr>
      <w:tr w:rsidR="008D6630" w:rsidRPr="005A742B" w14:paraId="7EE26FD9" w14:textId="77777777" w:rsidTr="00BB4DDF"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7F01B0A4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b/>
                <w:bCs/>
                <w:sz w:val="20"/>
                <w:szCs w:val="20"/>
              </w:rPr>
              <w:t>Intimate partner violence</w:t>
            </w:r>
          </w:p>
        </w:tc>
      </w:tr>
      <w:tr w:rsidR="008D6630" w:rsidRPr="005A742B" w14:paraId="3D850655" w14:textId="77777777" w:rsidTr="00BB4DDF">
        <w:tc>
          <w:tcPr>
            <w:tcW w:w="977" w:type="pct"/>
            <w:tcBorders>
              <w:top w:val="single" w:sz="4" w:space="0" w:color="auto"/>
              <w:right w:val="single" w:sz="4" w:space="0" w:color="auto"/>
            </w:tcBorders>
          </w:tcPr>
          <w:p w14:paraId="4FE9C3CE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742B">
              <w:rPr>
                <w:rFonts w:ascii="Calibri" w:hAnsi="Calibri" w:cs="Calibri"/>
                <w:b/>
                <w:bCs/>
                <w:sz w:val="20"/>
                <w:szCs w:val="20"/>
              </w:rPr>
              <w:t>Any IPV</w:t>
            </w:r>
          </w:p>
        </w:tc>
        <w:tc>
          <w:tcPr>
            <w:tcW w:w="315" w:type="pct"/>
            <w:tcBorders>
              <w:top w:val="single" w:sz="4" w:space="0" w:color="auto"/>
              <w:right w:val="single" w:sz="4" w:space="0" w:color="auto"/>
            </w:tcBorders>
          </w:tcPr>
          <w:p w14:paraId="560985EF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36 (13.7%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6640255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8 (9.0%)</w:t>
            </w: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</w:tcPr>
          <w:p w14:paraId="05BA4EEC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5 (3.4%)</w:t>
            </w:r>
          </w:p>
        </w:tc>
        <w:tc>
          <w:tcPr>
            <w:tcW w:w="27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772779E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2 (3%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D63D7F7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8 (29.0%)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</w:tcPr>
          <w:p w14:paraId="5A610A54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9 (17.0%)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7D60C0F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7 (22%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9998998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5 (6.8%)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</w:tcPr>
          <w:p w14:paraId="22406682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6 (3.4%)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BA95E59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2 (2%)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B953CFF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21 (51.2%)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</w:tcPr>
          <w:p w14:paraId="3751D31C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8 (30.8%)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</w:tcPr>
          <w:p w14:paraId="591CB628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7 (37%)</w:t>
            </w:r>
          </w:p>
        </w:tc>
      </w:tr>
      <w:tr w:rsidR="008D6630" w:rsidRPr="005A742B" w14:paraId="164962CD" w14:textId="77777777" w:rsidTr="00BB4DDF">
        <w:tc>
          <w:tcPr>
            <w:tcW w:w="977" w:type="pct"/>
            <w:tcBorders>
              <w:right w:val="single" w:sz="4" w:space="0" w:color="auto"/>
            </w:tcBorders>
            <w:vAlign w:val="bottom"/>
          </w:tcPr>
          <w:p w14:paraId="3350B0A3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742B">
              <w:rPr>
                <w:rFonts w:ascii="Calibri" w:eastAsia="Times New Roman" w:hAnsi="Calibri" w:cs="Calibri"/>
                <w:sz w:val="20"/>
                <w:szCs w:val="20"/>
              </w:rPr>
              <w:t>Emotional IPV</w:t>
            </w:r>
          </w:p>
        </w:tc>
        <w:tc>
          <w:tcPr>
            <w:tcW w:w="315" w:type="pct"/>
            <w:tcBorders>
              <w:right w:val="single" w:sz="4" w:space="0" w:color="auto"/>
            </w:tcBorders>
          </w:tcPr>
          <w:p w14:paraId="39953B2D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6 (2.3%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</w:tcPr>
          <w:p w14:paraId="2D0BFEA5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2 (1.0%)</w:t>
            </w:r>
          </w:p>
        </w:tc>
        <w:tc>
          <w:tcPr>
            <w:tcW w:w="277" w:type="pct"/>
            <w:tcBorders>
              <w:top w:val="nil"/>
              <w:bottom w:val="nil"/>
            </w:tcBorders>
          </w:tcPr>
          <w:p w14:paraId="4034DCDA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2 (1.4%)</w:t>
            </w:r>
          </w:p>
        </w:tc>
        <w:tc>
          <w:tcPr>
            <w:tcW w:w="277" w:type="pct"/>
            <w:tcBorders>
              <w:top w:val="nil"/>
              <w:bottom w:val="nil"/>
              <w:right w:val="single" w:sz="4" w:space="0" w:color="auto"/>
            </w:tcBorders>
          </w:tcPr>
          <w:p w14:paraId="47097A07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 (1%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</w:tcPr>
          <w:p w14:paraId="519B286C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4 (6.5%)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14:paraId="486A94D2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2 (3.8%)</w:t>
            </w:r>
          </w:p>
        </w:tc>
        <w:tc>
          <w:tcPr>
            <w:tcW w:w="315" w:type="pct"/>
            <w:tcBorders>
              <w:top w:val="nil"/>
              <w:bottom w:val="nil"/>
              <w:right w:val="single" w:sz="4" w:space="0" w:color="auto"/>
            </w:tcBorders>
          </w:tcPr>
          <w:p w14:paraId="3BDC111C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 (1%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</w:tcPr>
          <w:p w14:paraId="04892A54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4 (1.8%)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14:paraId="1D29931D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2 (1.1%)</w:t>
            </w:r>
          </w:p>
        </w:tc>
        <w:tc>
          <w:tcPr>
            <w:tcW w:w="315" w:type="pct"/>
            <w:tcBorders>
              <w:top w:val="nil"/>
              <w:bottom w:val="nil"/>
              <w:right w:val="single" w:sz="4" w:space="0" w:color="auto"/>
            </w:tcBorders>
          </w:tcPr>
          <w:p w14:paraId="5EFD74A8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 (1%)</w:t>
            </w:r>
          </w:p>
          <w:p w14:paraId="3C7148EB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</w:tcPr>
          <w:p w14:paraId="61072AD2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2 (4.9%)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14:paraId="6B02B71E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2 (7.7%)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14:paraId="6237EB43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 (5%)</w:t>
            </w:r>
          </w:p>
        </w:tc>
      </w:tr>
      <w:tr w:rsidR="008D6630" w:rsidRPr="005A742B" w14:paraId="4B184C69" w14:textId="77777777" w:rsidTr="00BB4DDF">
        <w:tc>
          <w:tcPr>
            <w:tcW w:w="977" w:type="pct"/>
            <w:tcBorders>
              <w:right w:val="single" w:sz="4" w:space="0" w:color="auto"/>
            </w:tcBorders>
            <w:vAlign w:val="bottom"/>
          </w:tcPr>
          <w:p w14:paraId="186016CF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742B">
              <w:rPr>
                <w:rFonts w:ascii="Calibri" w:eastAsia="Times New Roman" w:hAnsi="Calibri" w:cs="Calibri"/>
                <w:sz w:val="20"/>
                <w:szCs w:val="20"/>
              </w:rPr>
              <w:t>Physical IPV</w:t>
            </w:r>
          </w:p>
        </w:tc>
        <w:tc>
          <w:tcPr>
            <w:tcW w:w="315" w:type="pct"/>
            <w:tcBorders>
              <w:right w:val="single" w:sz="4" w:space="0" w:color="auto"/>
            </w:tcBorders>
          </w:tcPr>
          <w:p w14:paraId="3957CFDA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22 (8.4%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</w:tcPr>
          <w:p w14:paraId="78CDB110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1 (5.5%)</w:t>
            </w:r>
          </w:p>
        </w:tc>
        <w:tc>
          <w:tcPr>
            <w:tcW w:w="277" w:type="pct"/>
            <w:tcBorders>
              <w:top w:val="nil"/>
              <w:bottom w:val="nil"/>
            </w:tcBorders>
          </w:tcPr>
          <w:p w14:paraId="060EAEF9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2 (1.4%)</w:t>
            </w:r>
          </w:p>
        </w:tc>
        <w:tc>
          <w:tcPr>
            <w:tcW w:w="277" w:type="pct"/>
            <w:tcBorders>
              <w:top w:val="nil"/>
              <w:bottom w:val="nil"/>
              <w:right w:val="single" w:sz="4" w:space="0" w:color="auto"/>
            </w:tcBorders>
          </w:tcPr>
          <w:p w14:paraId="7C5B392E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 (1%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</w:tcPr>
          <w:p w14:paraId="52AD98CA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1 (17.7%)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14:paraId="68CB599E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7 (13.2%)</w:t>
            </w:r>
          </w:p>
        </w:tc>
        <w:tc>
          <w:tcPr>
            <w:tcW w:w="315" w:type="pct"/>
            <w:tcBorders>
              <w:top w:val="nil"/>
              <w:bottom w:val="nil"/>
              <w:right w:val="single" w:sz="4" w:space="0" w:color="auto"/>
            </w:tcBorders>
          </w:tcPr>
          <w:p w14:paraId="5C39F33D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4 (12%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</w:tcPr>
          <w:p w14:paraId="36355A21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0 (4.5%)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14:paraId="37CF7E34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3 (1.7%)</w:t>
            </w:r>
          </w:p>
          <w:p w14:paraId="2E295F0B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bottom w:val="nil"/>
              <w:right w:val="single" w:sz="4" w:space="0" w:color="auto"/>
            </w:tcBorders>
          </w:tcPr>
          <w:p w14:paraId="042FEDC9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 (1%)</w:t>
            </w:r>
          </w:p>
          <w:p w14:paraId="3DC1E1C1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</w:tcBorders>
          </w:tcPr>
          <w:p w14:paraId="51FE899F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2 (29.3%)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14:paraId="2CF270CE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6 (23.1%)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14:paraId="6BDE52B8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4 (21%)</w:t>
            </w:r>
          </w:p>
        </w:tc>
      </w:tr>
      <w:tr w:rsidR="008D6630" w:rsidRPr="005A742B" w14:paraId="215DC841" w14:textId="77777777" w:rsidTr="00BB4DDF">
        <w:tc>
          <w:tcPr>
            <w:tcW w:w="977" w:type="pct"/>
            <w:tcBorders>
              <w:right w:val="single" w:sz="4" w:space="0" w:color="auto"/>
            </w:tcBorders>
            <w:vAlign w:val="bottom"/>
          </w:tcPr>
          <w:p w14:paraId="7E3843D0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742B">
              <w:rPr>
                <w:rFonts w:ascii="Calibri" w:eastAsia="Times New Roman" w:hAnsi="Calibri" w:cs="Calibri"/>
                <w:sz w:val="20"/>
                <w:szCs w:val="20"/>
              </w:rPr>
              <w:t>Sexual IPV</w:t>
            </w:r>
          </w:p>
        </w:tc>
        <w:tc>
          <w:tcPr>
            <w:tcW w:w="315" w:type="pct"/>
            <w:tcBorders>
              <w:bottom w:val="single" w:sz="4" w:space="0" w:color="auto"/>
              <w:right w:val="single" w:sz="4" w:space="0" w:color="auto"/>
            </w:tcBorders>
          </w:tcPr>
          <w:p w14:paraId="4F8E8370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3 (5.0%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95549B6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5 (2.5%)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</w:tcPr>
          <w:p w14:paraId="47F9A5C8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 (0.7%)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F59BB41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2 (3.8%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0717F09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8 (12.9%)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</w:tcPr>
          <w:p w14:paraId="5D234E9D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 (1%)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E8BCEC7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 (3%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48877CB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2 (0.9%)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</w:tcPr>
          <w:p w14:paraId="426875DF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 (0.6%)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C7EBEA8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 (1%)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5651A48" w14:textId="77777777" w:rsidR="008D6630" w:rsidRPr="005A742B" w:rsidRDefault="008D6630" w:rsidP="00BB4DD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1 (26.8%)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</w:tcPr>
          <w:p w14:paraId="72AE2188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2 (7.7%)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</w:tcPr>
          <w:p w14:paraId="1D495565" w14:textId="77777777" w:rsidR="008D6630" w:rsidRPr="005A742B" w:rsidRDefault="008D6630" w:rsidP="00BB4DDF">
            <w:pPr>
              <w:rPr>
                <w:rFonts w:ascii="Calibri" w:hAnsi="Calibri" w:cs="Calibri"/>
                <w:sz w:val="18"/>
                <w:szCs w:val="18"/>
              </w:rPr>
            </w:pPr>
            <w:r w:rsidRPr="005A742B">
              <w:rPr>
                <w:rFonts w:ascii="Calibri" w:hAnsi="Calibri" w:cs="Calibri"/>
                <w:sz w:val="18"/>
                <w:szCs w:val="18"/>
              </w:rPr>
              <w:t>1 (5%)</w:t>
            </w:r>
          </w:p>
        </w:tc>
      </w:tr>
    </w:tbl>
    <w:p w14:paraId="25D820CF" w14:textId="77777777" w:rsidR="008D6630" w:rsidRPr="005A742B" w:rsidRDefault="008D6630" w:rsidP="008D6630">
      <w:pPr>
        <w:rPr>
          <w:rFonts w:cstheme="minorHAnsi"/>
          <w:sz w:val="16"/>
          <w:szCs w:val="16"/>
        </w:rPr>
      </w:pPr>
      <w:r w:rsidRPr="005A742B">
        <w:rPr>
          <w:sz w:val="18"/>
          <w:szCs w:val="18"/>
        </w:rPr>
        <w:t xml:space="preserve">SGBV = sexual and </w:t>
      </w:r>
      <w:r w:rsidRPr="005A742B">
        <w:rPr>
          <w:rFonts w:eastAsia="Times New Roman" w:cstheme="minorHAnsi"/>
          <w:sz w:val="16"/>
          <w:szCs w:val="16"/>
        </w:rPr>
        <w:t>gender-based violence; IPV = intimate partner violence; HV = household violence</w:t>
      </w:r>
      <w:r w:rsidRPr="005A742B">
        <w:rPr>
          <w:rFonts w:cstheme="minorHAnsi"/>
          <w:sz w:val="16"/>
          <w:szCs w:val="16"/>
        </w:rPr>
        <w:t>. Note that sub-categories of violence are not mutually exclusive.</w:t>
      </w:r>
    </w:p>
    <w:p w14:paraId="6F6F6BB4" w14:textId="77777777" w:rsidR="008D6630" w:rsidRPr="005A742B" w:rsidRDefault="008D6630" w:rsidP="008D6630">
      <w:pPr>
        <w:rPr>
          <w:rFonts w:cstheme="minorHAnsi"/>
          <w:sz w:val="16"/>
          <w:szCs w:val="16"/>
        </w:rPr>
      </w:pPr>
      <w:r w:rsidRPr="005A742B">
        <w:rPr>
          <w:rFonts w:cstheme="minorHAnsi"/>
          <w:sz w:val="16"/>
          <w:szCs w:val="16"/>
        </w:rPr>
        <w:t>Trajectory groups models were adjusted for gender, HIV status, household composition (no. of people in the household), food insecurity, and probable CMD.</w:t>
      </w:r>
    </w:p>
    <w:p w14:paraId="2FF29146" w14:textId="77777777" w:rsidR="007836AD" w:rsidRDefault="007836AD"/>
    <w:sectPr w:rsidR="007836AD" w:rsidSect="008D66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630"/>
    <w:rsid w:val="00001195"/>
    <w:rsid w:val="00001B5B"/>
    <w:rsid w:val="00002F05"/>
    <w:rsid w:val="00003654"/>
    <w:rsid w:val="00003BCE"/>
    <w:rsid w:val="00003E32"/>
    <w:rsid w:val="0000586F"/>
    <w:rsid w:val="00005E46"/>
    <w:rsid w:val="000067F0"/>
    <w:rsid w:val="00006D78"/>
    <w:rsid w:val="00006DDD"/>
    <w:rsid w:val="00006F83"/>
    <w:rsid w:val="000071D6"/>
    <w:rsid w:val="00007680"/>
    <w:rsid w:val="000076DE"/>
    <w:rsid w:val="000077A0"/>
    <w:rsid w:val="00007DCA"/>
    <w:rsid w:val="00010663"/>
    <w:rsid w:val="00010E81"/>
    <w:rsid w:val="00011136"/>
    <w:rsid w:val="000124C6"/>
    <w:rsid w:val="00012A11"/>
    <w:rsid w:val="00013820"/>
    <w:rsid w:val="00013DE7"/>
    <w:rsid w:val="0001422D"/>
    <w:rsid w:val="00014C35"/>
    <w:rsid w:val="000151BB"/>
    <w:rsid w:val="000154A4"/>
    <w:rsid w:val="00015EAB"/>
    <w:rsid w:val="00016C99"/>
    <w:rsid w:val="00017748"/>
    <w:rsid w:val="00017919"/>
    <w:rsid w:val="000179DD"/>
    <w:rsid w:val="00020D93"/>
    <w:rsid w:val="00021A17"/>
    <w:rsid w:val="000221EA"/>
    <w:rsid w:val="0002282B"/>
    <w:rsid w:val="0002285A"/>
    <w:rsid w:val="00022AD7"/>
    <w:rsid w:val="00022F45"/>
    <w:rsid w:val="00025269"/>
    <w:rsid w:val="000252E1"/>
    <w:rsid w:val="00025B76"/>
    <w:rsid w:val="00026F1F"/>
    <w:rsid w:val="000272F8"/>
    <w:rsid w:val="00030E73"/>
    <w:rsid w:val="00031123"/>
    <w:rsid w:val="0003117A"/>
    <w:rsid w:val="000318AE"/>
    <w:rsid w:val="00031A4B"/>
    <w:rsid w:val="00031CD1"/>
    <w:rsid w:val="00031F0C"/>
    <w:rsid w:val="000326A6"/>
    <w:rsid w:val="00032705"/>
    <w:rsid w:val="00032776"/>
    <w:rsid w:val="00032C81"/>
    <w:rsid w:val="00032D12"/>
    <w:rsid w:val="00033531"/>
    <w:rsid w:val="00034248"/>
    <w:rsid w:val="0003502C"/>
    <w:rsid w:val="000350B9"/>
    <w:rsid w:val="0003513E"/>
    <w:rsid w:val="00035415"/>
    <w:rsid w:val="00035F5C"/>
    <w:rsid w:val="00036118"/>
    <w:rsid w:val="000370EE"/>
    <w:rsid w:val="0003719E"/>
    <w:rsid w:val="000375DD"/>
    <w:rsid w:val="000408EB"/>
    <w:rsid w:val="00041B66"/>
    <w:rsid w:val="0004232E"/>
    <w:rsid w:val="00042A02"/>
    <w:rsid w:val="000441EB"/>
    <w:rsid w:val="0004421D"/>
    <w:rsid w:val="000453FF"/>
    <w:rsid w:val="000454B0"/>
    <w:rsid w:val="00046682"/>
    <w:rsid w:val="000468EA"/>
    <w:rsid w:val="000473ED"/>
    <w:rsid w:val="000500C6"/>
    <w:rsid w:val="00050A39"/>
    <w:rsid w:val="00050D1C"/>
    <w:rsid w:val="00050EE1"/>
    <w:rsid w:val="00052112"/>
    <w:rsid w:val="00052DD4"/>
    <w:rsid w:val="00053312"/>
    <w:rsid w:val="0005414E"/>
    <w:rsid w:val="000548D6"/>
    <w:rsid w:val="00054D58"/>
    <w:rsid w:val="00060A4E"/>
    <w:rsid w:val="00060C35"/>
    <w:rsid w:val="00062583"/>
    <w:rsid w:val="00063A55"/>
    <w:rsid w:val="00063CDD"/>
    <w:rsid w:val="00063CE1"/>
    <w:rsid w:val="00064053"/>
    <w:rsid w:val="00064EB0"/>
    <w:rsid w:val="00065B13"/>
    <w:rsid w:val="00066902"/>
    <w:rsid w:val="00070861"/>
    <w:rsid w:val="00070AB4"/>
    <w:rsid w:val="00071FCD"/>
    <w:rsid w:val="00072708"/>
    <w:rsid w:val="0007363D"/>
    <w:rsid w:val="00074312"/>
    <w:rsid w:val="00074AB9"/>
    <w:rsid w:val="00074E6A"/>
    <w:rsid w:val="00074F3B"/>
    <w:rsid w:val="00075021"/>
    <w:rsid w:val="00075F12"/>
    <w:rsid w:val="000768D1"/>
    <w:rsid w:val="00077004"/>
    <w:rsid w:val="000777CA"/>
    <w:rsid w:val="00077C11"/>
    <w:rsid w:val="00077EB9"/>
    <w:rsid w:val="000813DB"/>
    <w:rsid w:val="000829A4"/>
    <w:rsid w:val="00082E6F"/>
    <w:rsid w:val="000838EE"/>
    <w:rsid w:val="000845C0"/>
    <w:rsid w:val="00086192"/>
    <w:rsid w:val="000872C3"/>
    <w:rsid w:val="000876E1"/>
    <w:rsid w:val="00087C34"/>
    <w:rsid w:val="00087E1B"/>
    <w:rsid w:val="00087E7C"/>
    <w:rsid w:val="00090EE5"/>
    <w:rsid w:val="000910F6"/>
    <w:rsid w:val="0009225F"/>
    <w:rsid w:val="000930A6"/>
    <w:rsid w:val="00093943"/>
    <w:rsid w:val="00093CE9"/>
    <w:rsid w:val="00093FAA"/>
    <w:rsid w:val="00094590"/>
    <w:rsid w:val="0009483B"/>
    <w:rsid w:val="000951AE"/>
    <w:rsid w:val="0009640B"/>
    <w:rsid w:val="00096E5F"/>
    <w:rsid w:val="000970B5"/>
    <w:rsid w:val="000978E2"/>
    <w:rsid w:val="000A00F4"/>
    <w:rsid w:val="000A05FF"/>
    <w:rsid w:val="000A10C7"/>
    <w:rsid w:val="000A1B6D"/>
    <w:rsid w:val="000A4E2A"/>
    <w:rsid w:val="000A66E2"/>
    <w:rsid w:val="000B10E5"/>
    <w:rsid w:val="000B21C5"/>
    <w:rsid w:val="000B2D21"/>
    <w:rsid w:val="000B3AF6"/>
    <w:rsid w:val="000B4D7E"/>
    <w:rsid w:val="000B511D"/>
    <w:rsid w:val="000B5127"/>
    <w:rsid w:val="000B581F"/>
    <w:rsid w:val="000B62F4"/>
    <w:rsid w:val="000B6710"/>
    <w:rsid w:val="000B6874"/>
    <w:rsid w:val="000B6B4B"/>
    <w:rsid w:val="000B7B4B"/>
    <w:rsid w:val="000C0907"/>
    <w:rsid w:val="000C125A"/>
    <w:rsid w:val="000C137C"/>
    <w:rsid w:val="000C1FDB"/>
    <w:rsid w:val="000C216F"/>
    <w:rsid w:val="000C218B"/>
    <w:rsid w:val="000C2C0F"/>
    <w:rsid w:val="000C36E2"/>
    <w:rsid w:val="000C3923"/>
    <w:rsid w:val="000C5A3B"/>
    <w:rsid w:val="000C6A7D"/>
    <w:rsid w:val="000C6D0A"/>
    <w:rsid w:val="000C7BBD"/>
    <w:rsid w:val="000D0050"/>
    <w:rsid w:val="000D1EA7"/>
    <w:rsid w:val="000D2084"/>
    <w:rsid w:val="000D2CD6"/>
    <w:rsid w:val="000D2DFB"/>
    <w:rsid w:val="000D3148"/>
    <w:rsid w:val="000D4A11"/>
    <w:rsid w:val="000D593B"/>
    <w:rsid w:val="000D6DC8"/>
    <w:rsid w:val="000D756B"/>
    <w:rsid w:val="000D7925"/>
    <w:rsid w:val="000D7DB5"/>
    <w:rsid w:val="000E0123"/>
    <w:rsid w:val="000E0AEF"/>
    <w:rsid w:val="000E1188"/>
    <w:rsid w:val="000E14A0"/>
    <w:rsid w:val="000E175C"/>
    <w:rsid w:val="000E30F9"/>
    <w:rsid w:val="000E32BD"/>
    <w:rsid w:val="000E4006"/>
    <w:rsid w:val="000E4DE8"/>
    <w:rsid w:val="000E5343"/>
    <w:rsid w:val="000E6A96"/>
    <w:rsid w:val="000E6E1A"/>
    <w:rsid w:val="000E7D07"/>
    <w:rsid w:val="000E7DCF"/>
    <w:rsid w:val="000F08DA"/>
    <w:rsid w:val="000F0C91"/>
    <w:rsid w:val="000F18BD"/>
    <w:rsid w:val="000F1CFF"/>
    <w:rsid w:val="000F1D32"/>
    <w:rsid w:val="000F240F"/>
    <w:rsid w:val="000F2703"/>
    <w:rsid w:val="000F2870"/>
    <w:rsid w:val="000F3CD1"/>
    <w:rsid w:val="000F3E2A"/>
    <w:rsid w:val="000F3F4F"/>
    <w:rsid w:val="000F48E4"/>
    <w:rsid w:val="000F52B9"/>
    <w:rsid w:val="000F53CD"/>
    <w:rsid w:val="000F587A"/>
    <w:rsid w:val="000F59ED"/>
    <w:rsid w:val="000F63B6"/>
    <w:rsid w:val="000F6A0D"/>
    <w:rsid w:val="000F7A60"/>
    <w:rsid w:val="000F7D3E"/>
    <w:rsid w:val="00102218"/>
    <w:rsid w:val="00102A80"/>
    <w:rsid w:val="001032D0"/>
    <w:rsid w:val="0010391F"/>
    <w:rsid w:val="001039AA"/>
    <w:rsid w:val="00103BE4"/>
    <w:rsid w:val="00103D47"/>
    <w:rsid w:val="001044A6"/>
    <w:rsid w:val="00105069"/>
    <w:rsid w:val="0010550C"/>
    <w:rsid w:val="00105A57"/>
    <w:rsid w:val="00106C9B"/>
    <w:rsid w:val="00107842"/>
    <w:rsid w:val="00107AFB"/>
    <w:rsid w:val="00107C94"/>
    <w:rsid w:val="00107CE9"/>
    <w:rsid w:val="001100BD"/>
    <w:rsid w:val="0011013A"/>
    <w:rsid w:val="00110C3F"/>
    <w:rsid w:val="0011334F"/>
    <w:rsid w:val="001173AE"/>
    <w:rsid w:val="001176F8"/>
    <w:rsid w:val="00117800"/>
    <w:rsid w:val="00117E7D"/>
    <w:rsid w:val="0012002D"/>
    <w:rsid w:val="00122388"/>
    <w:rsid w:val="001226B2"/>
    <w:rsid w:val="00122A65"/>
    <w:rsid w:val="00122C15"/>
    <w:rsid w:val="001236BC"/>
    <w:rsid w:val="00124006"/>
    <w:rsid w:val="00124B06"/>
    <w:rsid w:val="00124CBA"/>
    <w:rsid w:val="00125566"/>
    <w:rsid w:val="0012623B"/>
    <w:rsid w:val="00126612"/>
    <w:rsid w:val="00127125"/>
    <w:rsid w:val="001271FC"/>
    <w:rsid w:val="00130838"/>
    <w:rsid w:val="00130E6F"/>
    <w:rsid w:val="00132129"/>
    <w:rsid w:val="00132283"/>
    <w:rsid w:val="0013286D"/>
    <w:rsid w:val="0013306D"/>
    <w:rsid w:val="00133865"/>
    <w:rsid w:val="00133DDE"/>
    <w:rsid w:val="001346FF"/>
    <w:rsid w:val="00135773"/>
    <w:rsid w:val="00135ED9"/>
    <w:rsid w:val="001361FD"/>
    <w:rsid w:val="001369BB"/>
    <w:rsid w:val="00136CFE"/>
    <w:rsid w:val="001375D8"/>
    <w:rsid w:val="00137640"/>
    <w:rsid w:val="00140979"/>
    <w:rsid w:val="00142119"/>
    <w:rsid w:val="00142237"/>
    <w:rsid w:val="00143215"/>
    <w:rsid w:val="00143246"/>
    <w:rsid w:val="00143804"/>
    <w:rsid w:val="00145289"/>
    <w:rsid w:val="00146415"/>
    <w:rsid w:val="0014720F"/>
    <w:rsid w:val="0014754C"/>
    <w:rsid w:val="00147789"/>
    <w:rsid w:val="001516EB"/>
    <w:rsid w:val="0015208A"/>
    <w:rsid w:val="00153461"/>
    <w:rsid w:val="0015356A"/>
    <w:rsid w:val="00154325"/>
    <w:rsid w:val="00154706"/>
    <w:rsid w:val="001552A6"/>
    <w:rsid w:val="0015625B"/>
    <w:rsid w:val="001603F1"/>
    <w:rsid w:val="00160773"/>
    <w:rsid w:val="001607A7"/>
    <w:rsid w:val="00160889"/>
    <w:rsid w:val="001608D1"/>
    <w:rsid w:val="00160A3C"/>
    <w:rsid w:val="001615AB"/>
    <w:rsid w:val="00161B60"/>
    <w:rsid w:val="00161B65"/>
    <w:rsid w:val="00162F04"/>
    <w:rsid w:val="00163DC7"/>
    <w:rsid w:val="00164773"/>
    <w:rsid w:val="00164FA9"/>
    <w:rsid w:val="001656AC"/>
    <w:rsid w:val="00165B68"/>
    <w:rsid w:val="001666B9"/>
    <w:rsid w:val="0016728C"/>
    <w:rsid w:val="00167F70"/>
    <w:rsid w:val="00170354"/>
    <w:rsid w:val="0017041E"/>
    <w:rsid w:val="00170DC9"/>
    <w:rsid w:val="001712D2"/>
    <w:rsid w:val="00171EA9"/>
    <w:rsid w:val="00173500"/>
    <w:rsid w:val="00173E95"/>
    <w:rsid w:val="00174C08"/>
    <w:rsid w:val="00175031"/>
    <w:rsid w:val="001767EE"/>
    <w:rsid w:val="00177C56"/>
    <w:rsid w:val="00180590"/>
    <w:rsid w:val="00180F13"/>
    <w:rsid w:val="00181007"/>
    <w:rsid w:val="00181360"/>
    <w:rsid w:val="00181827"/>
    <w:rsid w:val="00182307"/>
    <w:rsid w:val="00183637"/>
    <w:rsid w:val="001846DD"/>
    <w:rsid w:val="001855C3"/>
    <w:rsid w:val="00185654"/>
    <w:rsid w:val="00186F2E"/>
    <w:rsid w:val="00186FBA"/>
    <w:rsid w:val="00191B10"/>
    <w:rsid w:val="0019259D"/>
    <w:rsid w:val="00192E90"/>
    <w:rsid w:val="0019323C"/>
    <w:rsid w:val="00193501"/>
    <w:rsid w:val="00193576"/>
    <w:rsid w:val="00193665"/>
    <w:rsid w:val="00195F41"/>
    <w:rsid w:val="001A0BF1"/>
    <w:rsid w:val="001A25AB"/>
    <w:rsid w:val="001A503A"/>
    <w:rsid w:val="001A637B"/>
    <w:rsid w:val="001B0535"/>
    <w:rsid w:val="001B0691"/>
    <w:rsid w:val="001B096B"/>
    <w:rsid w:val="001B11BD"/>
    <w:rsid w:val="001B1474"/>
    <w:rsid w:val="001B168A"/>
    <w:rsid w:val="001B19D6"/>
    <w:rsid w:val="001B27E7"/>
    <w:rsid w:val="001B30E5"/>
    <w:rsid w:val="001B466E"/>
    <w:rsid w:val="001B474F"/>
    <w:rsid w:val="001B4B23"/>
    <w:rsid w:val="001B5671"/>
    <w:rsid w:val="001C0B8A"/>
    <w:rsid w:val="001C0FE3"/>
    <w:rsid w:val="001C1A98"/>
    <w:rsid w:val="001C2420"/>
    <w:rsid w:val="001C528D"/>
    <w:rsid w:val="001C5E12"/>
    <w:rsid w:val="001C6E6D"/>
    <w:rsid w:val="001C772A"/>
    <w:rsid w:val="001D045A"/>
    <w:rsid w:val="001D04BF"/>
    <w:rsid w:val="001D1066"/>
    <w:rsid w:val="001D1700"/>
    <w:rsid w:val="001D17BA"/>
    <w:rsid w:val="001D229E"/>
    <w:rsid w:val="001D27DC"/>
    <w:rsid w:val="001D316F"/>
    <w:rsid w:val="001D33CF"/>
    <w:rsid w:val="001D3FA8"/>
    <w:rsid w:val="001D433A"/>
    <w:rsid w:val="001D5579"/>
    <w:rsid w:val="001D765D"/>
    <w:rsid w:val="001D7914"/>
    <w:rsid w:val="001D795F"/>
    <w:rsid w:val="001E0A6F"/>
    <w:rsid w:val="001E0AF0"/>
    <w:rsid w:val="001E1695"/>
    <w:rsid w:val="001E17F3"/>
    <w:rsid w:val="001E19C6"/>
    <w:rsid w:val="001E31E7"/>
    <w:rsid w:val="001E3DCA"/>
    <w:rsid w:val="001E40B1"/>
    <w:rsid w:val="001E424E"/>
    <w:rsid w:val="001E4440"/>
    <w:rsid w:val="001E5101"/>
    <w:rsid w:val="001E5A73"/>
    <w:rsid w:val="001E78FF"/>
    <w:rsid w:val="001F0078"/>
    <w:rsid w:val="001F01E8"/>
    <w:rsid w:val="001F02FB"/>
    <w:rsid w:val="001F0E96"/>
    <w:rsid w:val="001F132C"/>
    <w:rsid w:val="001F13C8"/>
    <w:rsid w:val="001F1FC4"/>
    <w:rsid w:val="001F2592"/>
    <w:rsid w:val="001F29F1"/>
    <w:rsid w:val="001F35D7"/>
    <w:rsid w:val="001F391F"/>
    <w:rsid w:val="001F3B04"/>
    <w:rsid w:val="001F6A13"/>
    <w:rsid w:val="00200DFB"/>
    <w:rsid w:val="0020147D"/>
    <w:rsid w:val="00203AE6"/>
    <w:rsid w:val="00204098"/>
    <w:rsid w:val="002059E6"/>
    <w:rsid w:val="00205F2A"/>
    <w:rsid w:val="002060F3"/>
    <w:rsid w:val="0020653E"/>
    <w:rsid w:val="00206F1D"/>
    <w:rsid w:val="00210F87"/>
    <w:rsid w:val="0021136C"/>
    <w:rsid w:val="00213D90"/>
    <w:rsid w:val="0021460A"/>
    <w:rsid w:val="00215B23"/>
    <w:rsid w:val="00217DF4"/>
    <w:rsid w:val="002202BA"/>
    <w:rsid w:val="002206A2"/>
    <w:rsid w:val="0022083B"/>
    <w:rsid w:val="002219BC"/>
    <w:rsid w:val="00222A3F"/>
    <w:rsid w:val="00222AE6"/>
    <w:rsid w:val="00223167"/>
    <w:rsid w:val="00230C32"/>
    <w:rsid w:val="00231B38"/>
    <w:rsid w:val="00231DAB"/>
    <w:rsid w:val="002324E8"/>
    <w:rsid w:val="00233834"/>
    <w:rsid w:val="002356C7"/>
    <w:rsid w:val="0023573F"/>
    <w:rsid w:val="00235DDF"/>
    <w:rsid w:val="0023764D"/>
    <w:rsid w:val="0023788B"/>
    <w:rsid w:val="00237D29"/>
    <w:rsid w:val="002403AA"/>
    <w:rsid w:val="00240BB6"/>
    <w:rsid w:val="00241758"/>
    <w:rsid w:val="00241778"/>
    <w:rsid w:val="002418FC"/>
    <w:rsid w:val="00241C9D"/>
    <w:rsid w:val="00241E76"/>
    <w:rsid w:val="002428C7"/>
    <w:rsid w:val="00242916"/>
    <w:rsid w:val="00242CC1"/>
    <w:rsid w:val="00242D86"/>
    <w:rsid w:val="002431A6"/>
    <w:rsid w:val="00244394"/>
    <w:rsid w:val="00244669"/>
    <w:rsid w:val="0024476D"/>
    <w:rsid w:val="00244F81"/>
    <w:rsid w:val="0024557A"/>
    <w:rsid w:val="00246BF7"/>
    <w:rsid w:val="00247029"/>
    <w:rsid w:val="0024735F"/>
    <w:rsid w:val="00247619"/>
    <w:rsid w:val="00247A3F"/>
    <w:rsid w:val="00247EE4"/>
    <w:rsid w:val="0025045C"/>
    <w:rsid w:val="00250E59"/>
    <w:rsid w:val="00252BB1"/>
    <w:rsid w:val="00253293"/>
    <w:rsid w:val="002537F7"/>
    <w:rsid w:val="00254F8F"/>
    <w:rsid w:val="00255010"/>
    <w:rsid w:val="00255C67"/>
    <w:rsid w:val="0025645F"/>
    <w:rsid w:val="0025699F"/>
    <w:rsid w:val="00256A77"/>
    <w:rsid w:val="00256B48"/>
    <w:rsid w:val="00257267"/>
    <w:rsid w:val="00257707"/>
    <w:rsid w:val="00257ED4"/>
    <w:rsid w:val="0026012F"/>
    <w:rsid w:val="00261349"/>
    <w:rsid w:val="002618DA"/>
    <w:rsid w:val="002625FB"/>
    <w:rsid w:val="00262683"/>
    <w:rsid w:val="00262FC9"/>
    <w:rsid w:val="0026379A"/>
    <w:rsid w:val="00263A11"/>
    <w:rsid w:val="0026459A"/>
    <w:rsid w:val="00264A8A"/>
    <w:rsid w:val="00266275"/>
    <w:rsid w:val="00266A9D"/>
    <w:rsid w:val="00267F45"/>
    <w:rsid w:val="00271343"/>
    <w:rsid w:val="002713CE"/>
    <w:rsid w:val="00272AEF"/>
    <w:rsid w:val="002744F6"/>
    <w:rsid w:val="00274E69"/>
    <w:rsid w:val="00275E36"/>
    <w:rsid w:val="00275FE8"/>
    <w:rsid w:val="002764EC"/>
    <w:rsid w:val="00277E63"/>
    <w:rsid w:val="002807A9"/>
    <w:rsid w:val="00281075"/>
    <w:rsid w:val="0028171F"/>
    <w:rsid w:val="0028240C"/>
    <w:rsid w:val="00282702"/>
    <w:rsid w:val="002828DB"/>
    <w:rsid w:val="0028311A"/>
    <w:rsid w:val="002844E1"/>
    <w:rsid w:val="00284E91"/>
    <w:rsid w:val="002864FD"/>
    <w:rsid w:val="002869E5"/>
    <w:rsid w:val="002877B3"/>
    <w:rsid w:val="002907FD"/>
    <w:rsid w:val="0029103E"/>
    <w:rsid w:val="00291A74"/>
    <w:rsid w:val="00291CB3"/>
    <w:rsid w:val="002937BF"/>
    <w:rsid w:val="0029425B"/>
    <w:rsid w:val="0029447E"/>
    <w:rsid w:val="0029501B"/>
    <w:rsid w:val="00295231"/>
    <w:rsid w:val="00295F12"/>
    <w:rsid w:val="002A00E9"/>
    <w:rsid w:val="002A0AA8"/>
    <w:rsid w:val="002A16C8"/>
    <w:rsid w:val="002A1DE3"/>
    <w:rsid w:val="002A2275"/>
    <w:rsid w:val="002A2566"/>
    <w:rsid w:val="002A2E35"/>
    <w:rsid w:val="002A32B6"/>
    <w:rsid w:val="002A3BBF"/>
    <w:rsid w:val="002A3F08"/>
    <w:rsid w:val="002A5E9F"/>
    <w:rsid w:val="002A6F69"/>
    <w:rsid w:val="002A704A"/>
    <w:rsid w:val="002B089C"/>
    <w:rsid w:val="002B1978"/>
    <w:rsid w:val="002B1D29"/>
    <w:rsid w:val="002B1D4E"/>
    <w:rsid w:val="002B2E38"/>
    <w:rsid w:val="002B5611"/>
    <w:rsid w:val="002B59D6"/>
    <w:rsid w:val="002B5AFF"/>
    <w:rsid w:val="002B64E6"/>
    <w:rsid w:val="002B73B2"/>
    <w:rsid w:val="002C004B"/>
    <w:rsid w:val="002C0089"/>
    <w:rsid w:val="002C0208"/>
    <w:rsid w:val="002C0368"/>
    <w:rsid w:val="002C13D2"/>
    <w:rsid w:val="002C191E"/>
    <w:rsid w:val="002C2763"/>
    <w:rsid w:val="002C29CF"/>
    <w:rsid w:val="002C2D72"/>
    <w:rsid w:val="002C3EF2"/>
    <w:rsid w:val="002C5A0A"/>
    <w:rsid w:val="002C5DA6"/>
    <w:rsid w:val="002C649E"/>
    <w:rsid w:val="002C6CB7"/>
    <w:rsid w:val="002C71E5"/>
    <w:rsid w:val="002C7409"/>
    <w:rsid w:val="002D089B"/>
    <w:rsid w:val="002D09B0"/>
    <w:rsid w:val="002D251D"/>
    <w:rsid w:val="002D3B4C"/>
    <w:rsid w:val="002D3F1E"/>
    <w:rsid w:val="002D4106"/>
    <w:rsid w:val="002D4263"/>
    <w:rsid w:val="002D42A4"/>
    <w:rsid w:val="002D4711"/>
    <w:rsid w:val="002D6372"/>
    <w:rsid w:val="002D70B9"/>
    <w:rsid w:val="002D7D78"/>
    <w:rsid w:val="002E042C"/>
    <w:rsid w:val="002E05E0"/>
    <w:rsid w:val="002E0A4E"/>
    <w:rsid w:val="002E2129"/>
    <w:rsid w:val="002E2334"/>
    <w:rsid w:val="002E27A7"/>
    <w:rsid w:val="002E2D9B"/>
    <w:rsid w:val="002E2E23"/>
    <w:rsid w:val="002E3626"/>
    <w:rsid w:val="002E4739"/>
    <w:rsid w:val="002E5B39"/>
    <w:rsid w:val="002E635C"/>
    <w:rsid w:val="002E72A4"/>
    <w:rsid w:val="002E754E"/>
    <w:rsid w:val="002E7E31"/>
    <w:rsid w:val="002F0C10"/>
    <w:rsid w:val="002F154A"/>
    <w:rsid w:val="002F16D0"/>
    <w:rsid w:val="002F22DA"/>
    <w:rsid w:val="002F2E7B"/>
    <w:rsid w:val="002F316A"/>
    <w:rsid w:val="002F3369"/>
    <w:rsid w:val="002F377D"/>
    <w:rsid w:val="002F3980"/>
    <w:rsid w:val="002F3C07"/>
    <w:rsid w:val="002F433C"/>
    <w:rsid w:val="002F46ED"/>
    <w:rsid w:val="002F495B"/>
    <w:rsid w:val="002F52E0"/>
    <w:rsid w:val="002F5C1A"/>
    <w:rsid w:val="002F673A"/>
    <w:rsid w:val="002F67D3"/>
    <w:rsid w:val="002F7F91"/>
    <w:rsid w:val="003006FB"/>
    <w:rsid w:val="003014E6"/>
    <w:rsid w:val="00301563"/>
    <w:rsid w:val="003019BB"/>
    <w:rsid w:val="00302C31"/>
    <w:rsid w:val="003031A6"/>
    <w:rsid w:val="003036B6"/>
    <w:rsid w:val="00303A39"/>
    <w:rsid w:val="0030440D"/>
    <w:rsid w:val="00305352"/>
    <w:rsid w:val="00305865"/>
    <w:rsid w:val="003069F6"/>
    <w:rsid w:val="00306FD7"/>
    <w:rsid w:val="003071D4"/>
    <w:rsid w:val="003078DC"/>
    <w:rsid w:val="00307D3E"/>
    <w:rsid w:val="00310E69"/>
    <w:rsid w:val="00311055"/>
    <w:rsid w:val="0031159C"/>
    <w:rsid w:val="00311A17"/>
    <w:rsid w:val="00313892"/>
    <w:rsid w:val="00313A02"/>
    <w:rsid w:val="00313C0D"/>
    <w:rsid w:val="0031407A"/>
    <w:rsid w:val="003149C9"/>
    <w:rsid w:val="003154B4"/>
    <w:rsid w:val="003155E1"/>
    <w:rsid w:val="00315831"/>
    <w:rsid w:val="00315C83"/>
    <w:rsid w:val="003171E3"/>
    <w:rsid w:val="003175F9"/>
    <w:rsid w:val="00320609"/>
    <w:rsid w:val="00322775"/>
    <w:rsid w:val="00322F36"/>
    <w:rsid w:val="00323613"/>
    <w:rsid w:val="0032418D"/>
    <w:rsid w:val="00324D8D"/>
    <w:rsid w:val="003257F7"/>
    <w:rsid w:val="00326282"/>
    <w:rsid w:val="003265DE"/>
    <w:rsid w:val="00326E48"/>
    <w:rsid w:val="003304A5"/>
    <w:rsid w:val="0033111B"/>
    <w:rsid w:val="003320CD"/>
    <w:rsid w:val="003333F8"/>
    <w:rsid w:val="00334D68"/>
    <w:rsid w:val="003354A7"/>
    <w:rsid w:val="0033572E"/>
    <w:rsid w:val="003363DA"/>
    <w:rsid w:val="00336B45"/>
    <w:rsid w:val="003372FE"/>
    <w:rsid w:val="0033748B"/>
    <w:rsid w:val="00340BCF"/>
    <w:rsid w:val="00340CFA"/>
    <w:rsid w:val="00340ED3"/>
    <w:rsid w:val="003415DF"/>
    <w:rsid w:val="00342296"/>
    <w:rsid w:val="00342572"/>
    <w:rsid w:val="003439A1"/>
    <w:rsid w:val="00345726"/>
    <w:rsid w:val="003459D5"/>
    <w:rsid w:val="00346C52"/>
    <w:rsid w:val="00346EB3"/>
    <w:rsid w:val="00347730"/>
    <w:rsid w:val="00351BFC"/>
    <w:rsid w:val="00351E2E"/>
    <w:rsid w:val="00351E93"/>
    <w:rsid w:val="003531C3"/>
    <w:rsid w:val="00353272"/>
    <w:rsid w:val="00353502"/>
    <w:rsid w:val="0035487E"/>
    <w:rsid w:val="003551B9"/>
    <w:rsid w:val="0035564D"/>
    <w:rsid w:val="003557A9"/>
    <w:rsid w:val="00355880"/>
    <w:rsid w:val="00355AA9"/>
    <w:rsid w:val="003569E6"/>
    <w:rsid w:val="00356E85"/>
    <w:rsid w:val="00361437"/>
    <w:rsid w:val="003624B8"/>
    <w:rsid w:val="00362E29"/>
    <w:rsid w:val="003647DF"/>
    <w:rsid w:val="00364D0B"/>
    <w:rsid w:val="00365927"/>
    <w:rsid w:val="003707E5"/>
    <w:rsid w:val="00370C25"/>
    <w:rsid w:val="003710EC"/>
    <w:rsid w:val="00372273"/>
    <w:rsid w:val="0037298B"/>
    <w:rsid w:val="00372F0C"/>
    <w:rsid w:val="0037311F"/>
    <w:rsid w:val="00373808"/>
    <w:rsid w:val="00374420"/>
    <w:rsid w:val="00374C3A"/>
    <w:rsid w:val="00375484"/>
    <w:rsid w:val="00375639"/>
    <w:rsid w:val="00375B03"/>
    <w:rsid w:val="00375E1A"/>
    <w:rsid w:val="0037793C"/>
    <w:rsid w:val="0038002A"/>
    <w:rsid w:val="0038268D"/>
    <w:rsid w:val="00383E08"/>
    <w:rsid w:val="00384BC4"/>
    <w:rsid w:val="00385AD4"/>
    <w:rsid w:val="00386490"/>
    <w:rsid w:val="00386D3F"/>
    <w:rsid w:val="00386DDC"/>
    <w:rsid w:val="00386E9F"/>
    <w:rsid w:val="003870CC"/>
    <w:rsid w:val="003870F4"/>
    <w:rsid w:val="00387390"/>
    <w:rsid w:val="0038779E"/>
    <w:rsid w:val="00387953"/>
    <w:rsid w:val="00390BDB"/>
    <w:rsid w:val="003930A7"/>
    <w:rsid w:val="003938E1"/>
    <w:rsid w:val="0039391C"/>
    <w:rsid w:val="003944E7"/>
    <w:rsid w:val="0039456C"/>
    <w:rsid w:val="0039531F"/>
    <w:rsid w:val="0039570C"/>
    <w:rsid w:val="0039632E"/>
    <w:rsid w:val="00396B52"/>
    <w:rsid w:val="00397985"/>
    <w:rsid w:val="00397B82"/>
    <w:rsid w:val="00397CBF"/>
    <w:rsid w:val="003A010A"/>
    <w:rsid w:val="003A01F3"/>
    <w:rsid w:val="003A098F"/>
    <w:rsid w:val="003A0F62"/>
    <w:rsid w:val="003A10F3"/>
    <w:rsid w:val="003A1695"/>
    <w:rsid w:val="003A18B4"/>
    <w:rsid w:val="003A20E7"/>
    <w:rsid w:val="003A2C9B"/>
    <w:rsid w:val="003A2DA9"/>
    <w:rsid w:val="003A347B"/>
    <w:rsid w:val="003A3E6E"/>
    <w:rsid w:val="003A4069"/>
    <w:rsid w:val="003A41CF"/>
    <w:rsid w:val="003A4893"/>
    <w:rsid w:val="003A4995"/>
    <w:rsid w:val="003A5145"/>
    <w:rsid w:val="003A6E77"/>
    <w:rsid w:val="003A762B"/>
    <w:rsid w:val="003B02D1"/>
    <w:rsid w:val="003B06BD"/>
    <w:rsid w:val="003B206B"/>
    <w:rsid w:val="003B2347"/>
    <w:rsid w:val="003B252F"/>
    <w:rsid w:val="003B25F4"/>
    <w:rsid w:val="003B260F"/>
    <w:rsid w:val="003B3115"/>
    <w:rsid w:val="003B377D"/>
    <w:rsid w:val="003B3E79"/>
    <w:rsid w:val="003B567F"/>
    <w:rsid w:val="003B623C"/>
    <w:rsid w:val="003B6A7D"/>
    <w:rsid w:val="003B6F46"/>
    <w:rsid w:val="003B7159"/>
    <w:rsid w:val="003B7751"/>
    <w:rsid w:val="003B7F2B"/>
    <w:rsid w:val="003C0D30"/>
    <w:rsid w:val="003C1378"/>
    <w:rsid w:val="003C1BF7"/>
    <w:rsid w:val="003C211F"/>
    <w:rsid w:val="003C28F3"/>
    <w:rsid w:val="003C2E14"/>
    <w:rsid w:val="003C307C"/>
    <w:rsid w:val="003C5DEE"/>
    <w:rsid w:val="003C6C50"/>
    <w:rsid w:val="003C71AC"/>
    <w:rsid w:val="003C74EC"/>
    <w:rsid w:val="003D1C8D"/>
    <w:rsid w:val="003D351D"/>
    <w:rsid w:val="003D41AC"/>
    <w:rsid w:val="003D5462"/>
    <w:rsid w:val="003D5A62"/>
    <w:rsid w:val="003D5FC5"/>
    <w:rsid w:val="003D7380"/>
    <w:rsid w:val="003D7CB4"/>
    <w:rsid w:val="003E0BBC"/>
    <w:rsid w:val="003E10D0"/>
    <w:rsid w:val="003E1A7A"/>
    <w:rsid w:val="003E372E"/>
    <w:rsid w:val="003E3E73"/>
    <w:rsid w:val="003E3F67"/>
    <w:rsid w:val="003E50B3"/>
    <w:rsid w:val="003E6E48"/>
    <w:rsid w:val="003E7188"/>
    <w:rsid w:val="003E7677"/>
    <w:rsid w:val="003E7D87"/>
    <w:rsid w:val="003F02EE"/>
    <w:rsid w:val="003F06E1"/>
    <w:rsid w:val="003F2877"/>
    <w:rsid w:val="003F36FC"/>
    <w:rsid w:val="003F3DDB"/>
    <w:rsid w:val="003F3F10"/>
    <w:rsid w:val="003F4DC7"/>
    <w:rsid w:val="003F5EF1"/>
    <w:rsid w:val="003F6D9E"/>
    <w:rsid w:val="003F70E3"/>
    <w:rsid w:val="003F75FA"/>
    <w:rsid w:val="0040194B"/>
    <w:rsid w:val="00401C4C"/>
    <w:rsid w:val="00401CB2"/>
    <w:rsid w:val="00402BD8"/>
    <w:rsid w:val="00402C35"/>
    <w:rsid w:val="004043FF"/>
    <w:rsid w:val="00404BA9"/>
    <w:rsid w:val="00405393"/>
    <w:rsid w:val="004056F2"/>
    <w:rsid w:val="004058BD"/>
    <w:rsid w:val="00405FDA"/>
    <w:rsid w:val="0040661E"/>
    <w:rsid w:val="004073DA"/>
    <w:rsid w:val="004075D7"/>
    <w:rsid w:val="00407A56"/>
    <w:rsid w:val="004100A7"/>
    <w:rsid w:val="004102DB"/>
    <w:rsid w:val="004104CB"/>
    <w:rsid w:val="00410DC0"/>
    <w:rsid w:val="0041155D"/>
    <w:rsid w:val="00411F17"/>
    <w:rsid w:val="00412215"/>
    <w:rsid w:val="00412347"/>
    <w:rsid w:val="004123A5"/>
    <w:rsid w:val="004123F0"/>
    <w:rsid w:val="00412F46"/>
    <w:rsid w:val="00413693"/>
    <w:rsid w:val="00413F6C"/>
    <w:rsid w:val="00414354"/>
    <w:rsid w:val="004150B7"/>
    <w:rsid w:val="00416429"/>
    <w:rsid w:val="0041743F"/>
    <w:rsid w:val="00417A5D"/>
    <w:rsid w:val="00417F7A"/>
    <w:rsid w:val="00420C29"/>
    <w:rsid w:val="00421883"/>
    <w:rsid w:val="004218F8"/>
    <w:rsid w:val="00422860"/>
    <w:rsid w:val="00422CB3"/>
    <w:rsid w:val="004234EB"/>
    <w:rsid w:val="004260FD"/>
    <w:rsid w:val="00426884"/>
    <w:rsid w:val="00426C18"/>
    <w:rsid w:val="00426CD7"/>
    <w:rsid w:val="004270B0"/>
    <w:rsid w:val="004275B0"/>
    <w:rsid w:val="00427E54"/>
    <w:rsid w:val="00430192"/>
    <w:rsid w:val="004313B4"/>
    <w:rsid w:val="00431410"/>
    <w:rsid w:val="00431D7B"/>
    <w:rsid w:val="00431E8E"/>
    <w:rsid w:val="00431F73"/>
    <w:rsid w:val="004332EA"/>
    <w:rsid w:val="004335A5"/>
    <w:rsid w:val="00433926"/>
    <w:rsid w:val="004342B5"/>
    <w:rsid w:val="0043524C"/>
    <w:rsid w:val="004373BB"/>
    <w:rsid w:val="0043750F"/>
    <w:rsid w:val="00437ED1"/>
    <w:rsid w:val="004405CC"/>
    <w:rsid w:val="00440C52"/>
    <w:rsid w:val="00441B56"/>
    <w:rsid w:val="00441E30"/>
    <w:rsid w:val="004422C5"/>
    <w:rsid w:val="004423FD"/>
    <w:rsid w:val="00442864"/>
    <w:rsid w:val="00442D4F"/>
    <w:rsid w:val="00443139"/>
    <w:rsid w:val="004452C2"/>
    <w:rsid w:val="004473EE"/>
    <w:rsid w:val="0044766B"/>
    <w:rsid w:val="00447728"/>
    <w:rsid w:val="00447808"/>
    <w:rsid w:val="00450138"/>
    <w:rsid w:val="00450333"/>
    <w:rsid w:val="00451871"/>
    <w:rsid w:val="00453124"/>
    <w:rsid w:val="00454E79"/>
    <w:rsid w:val="00455A94"/>
    <w:rsid w:val="004567F1"/>
    <w:rsid w:val="0045685E"/>
    <w:rsid w:val="00456945"/>
    <w:rsid w:val="00457366"/>
    <w:rsid w:val="004574F2"/>
    <w:rsid w:val="00457560"/>
    <w:rsid w:val="00457C41"/>
    <w:rsid w:val="00457C8A"/>
    <w:rsid w:val="004612AF"/>
    <w:rsid w:val="00461CF7"/>
    <w:rsid w:val="00464111"/>
    <w:rsid w:val="00464B95"/>
    <w:rsid w:val="00465A21"/>
    <w:rsid w:val="00465E6C"/>
    <w:rsid w:val="00466362"/>
    <w:rsid w:val="00466574"/>
    <w:rsid w:val="00466EAA"/>
    <w:rsid w:val="00467312"/>
    <w:rsid w:val="00467CCE"/>
    <w:rsid w:val="00471A1C"/>
    <w:rsid w:val="00471D53"/>
    <w:rsid w:val="0047334A"/>
    <w:rsid w:val="0047483B"/>
    <w:rsid w:val="004755CB"/>
    <w:rsid w:val="004758A4"/>
    <w:rsid w:val="00475F58"/>
    <w:rsid w:val="004760C9"/>
    <w:rsid w:val="004762ED"/>
    <w:rsid w:val="00476403"/>
    <w:rsid w:val="004768B0"/>
    <w:rsid w:val="0047725C"/>
    <w:rsid w:val="004778E2"/>
    <w:rsid w:val="00480A89"/>
    <w:rsid w:val="00481047"/>
    <w:rsid w:val="004829F0"/>
    <w:rsid w:val="004832C4"/>
    <w:rsid w:val="004837D8"/>
    <w:rsid w:val="00483FC1"/>
    <w:rsid w:val="00485469"/>
    <w:rsid w:val="00485714"/>
    <w:rsid w:val="00485AC6"/>
    <w:rsid w:val="00485C15"/>
    <w:rsid w:val="00490D00"/>
    <w:rsid w:val="00490F2C"/>
    <w:rsid w:val="0049117C"/>
    <w:rsid w:val="00491A48"/>
    <w:rsid w:val="00492574"/>
    <w:rsid w:val="00492D74"/>
    <w:rsid w:val="0049330A"/>
    <w:rsid w:val="00493EF4"/>
    <w:rsid w:val="004945D3"/>
    <w:rsid w:val="00495675"/>
    <w:rsid w:val="00495C21"/>
    <w:rsid w:val="004963DC"/>
    <w:rsid w:val="00496D12"/>
    <w:rsid w:val="00497023"/>
    <w:rsid w:val="004972DB"/>
    <w:rsid w:val="004978FF"/>
    <w:rsid w:val="0049794A"/>
    <w:rsid w:val="00497FA3"/>
    <w:rsid w:val="004A05FE"/>
    <w:rsid w:val="004A0FC4"/>
    <w:rsid w:val="004A21FD"/>
    <w:rsid w:val="004A2EE5"/>
    <w:rsid w:val="004A41F3"/>
    <w:rsid w:val="004A435C"/>
    <w:rsid w:val="004A467D"/>
    <w:rsid w:val="004A4967"/>
    <w:rsid w:val="004A4FAB"/>
    <w:rsid w:val="004A601A"/>
    <w:rsid w:val="004A6391"/>
    <w:rsid w:val="004A7007"/>
    <w:rsid w:val="004B0D0C"/>
    <w:rsid w:val="004B1422"/>
    <w:rsid w:val="004B1E8C"/>
    <w:rsid w:val="004B2381"/>
    <w:rsid w:val="004B345A"/>
    <w:rsid w:val="004B3749"/>
    <w:rsid w:val="004B37D7"/>
    <w:rsid w:val="004B3907"/>
    <w:rsid w:val="004B3DD1"/>
    <w:rsid w:val="004B3E0B"/>
    <w:rsid w:val="004B40BF"/>
    <w:rsid w:val="004B5463"/>
    <w:rsid w:val="004B5B64"/>
    <w:rsid w:val="004B5C90"/>
    <w:rsid w:val="004B5FE2"/>
    <w:rsid w:val="004B6214"/>
    <w:rsid w:val="004B6230"/>
    <w:rsid w:val="004B6744"/>
    <w:rsid w:val="004B69BC"/>
    <w:rsid w:val="004B7418"/>
    <w:rsid w:val="004B7C90"/>
    <w:rsid w:val="004C0909"/>
    <w:rsid w:val="004C0910"/>
    <w:rsid w:val="004C12B2"/>
    <w:rsid w:val="004C1568"/>
    <w:rsid w:val="004C16DB"/>
    <w:rsid w:val="004C1AE4"/>
    <w:rsid w:val="004C1C2D"/>
    <w:rsid w:val="004C2011"/>
    <w:rsid w:val="004C20CA"/>
    <w:rsid w:val="004C28CB"/>
    <w:rsid w:val="004C31D7"/>
    <w:rsid w:val="004C3B62"/>
    <w:rsid w:val="004C3E47"/>
    <w:rsid w:val="004C41D8"/>
    <w:rsid w:val="004C44A3"/>
    <w:rsid w:val="004C498D"/>
    <w:rsid w:val="004C5789"/>
    <w:rsid w:val="004C5842"/>
    <w:rsid w:val="004C6062"/>
    <w:rsid w:val="004C6783"/>
    <w:rsid w:val="004C6B46"/>
    <w:rsid w:val="004C7668"/>
    <w:rsid w:val="004C77CA"/>
    <w:rsid w:val="004C7CE7"/>
    <w:rsid w:val="004D101F"/>
    <w:rsid w:val="004D3A55"/>
    <w:rsid w:val="004D3AD5"/>
    <w:rsid w:val="004D41D7"/>
    <w:rsid w:val="004D4A3E"/>
    <w:rsid w:val="004D529F"/>
    <w:rsid w:val="004D5415"/>
    <w:rsid w:val="004D5BB9"/>
    <w:rsid w:val="004D5FFA"/>
    <w:rsid w:val="004D6B6F"/>
    <w:rsid w:val="004D7919"/>
    <w:rsid w:val="004E0041"/>
    <w:rsid w:val="004E0ACC"/>
    <w:rsid w:val="004E207A"/>
    <w:rsid w:val="004E23C4"/>
    <w:rsid w:val="004E2EB9"/>
    <w:rsid w:val="004E3BD6"/>
    <w:rsid w:val="004E4324"/>
    <w:rsid w:val="004E4359"/>
    <w:rsid w:val="004E46B8"/>
    <w:rsid w:val="004E5310"/>
    <w:rsid w:val="004E5DDB"/>
    <w:rsid w:val="004E5F01"/>
    <w:rsid w:val="004E673B"/>
    <w:rsid w:val="004E6E06"/>
    <w:rsid w:val="004F1CA6"/>
    <w:rsid w:val="004F278E"/>
    <w:rsid w:val="004F2AB4"/>
    <w:rsid w:val="004F3375"/>
    <w:rsid w:val="004F345C"/>
    <w:rsid w:val="004F35DA"/>
    <w:rsid w:val="004F4023"/>
    <w:rsid w:val="004F5F71"/>
    <w:rsid w:val="004F5FE5"/>
    <w:rsid w:val="004F60D4"/>
    <w:rsid w:val="004F77CB"/>
    <w:rsid w:val="004F7B6E"/>
    <w:rsid w:val="00500ADE"/>
    <w:rsid w:val="00500ADF"/>
    <w:rsid w:val="00501B11"/>
    <w:rsid w:val="00501BCD"/>
    <w:rsid w:val="00501D11"/>
    <w:rsid w:val="00502803"/>
    <w:rsid w:val="005030C7"/>
    <w:rsid w:val="00503316"/>
    <w:rsid w:val="00504050"/>
    <w:rsid w:val="005049B1"/>
    <w:rsid w:val="00504D1F"/>
    <w:rsid w:val="00505F91"/>
    <w:rsid w:val="00506910"/>
    <w:rsid w:val="005073A6"/>
    <w:rsid w:val="005105FA"/>
    <w:rsid w:val="00510BD7"/>
    <w:rsid w:val="0051225E"/>
    <w:rsid w:val="00512CF6"/>
    <w:rsid w:val="005137EF"/>
    <w:rsid w:val="0051404D"/>
    <w:rsid w:val="00514245"/>
    <w:rsid w:val="005144E3"/>
    <w:rsid w:val="00514C23"/>
    <w:rsid w:val="00514DDF"/>
    <w:rsid w:val="00515D74"/>
    <w:rsid w:val="00516901"/>
    <w:rsid w:val="00517291"/>
    <w:rsid w:val="0052072F"/>
    <w:rsid w:val="00521A89"/>
    <w:rsid w:val="00522211"/>
    <w:rsid w:val="00522AEB"/>
    <w:rsid w:val="00523AF9"/>
    <w:rsid w:val="00524CA1"/>
    <w:rsid w:val="00524F0D"/>
    <w:rsid w:val="00525656"/>
    <w:rsid w:val="00526B0F"/>
    <w:rsid w:val="00526F55"/>
    <w:rsid w:val="00530D42"/>
    <w:rsid w:val="005327E8"/>
    <w:rsid w:val="00534660"/>
    <w:rsid w:val="00535BFC"/>
    <w:rsid w:val="00535DC6"/>
    <w:rsid w:val="005379B7"/>
    <w:rsid w:val="00537C43"/>
    <w:rsid w:val="00537E7B"/>
    <w:rsid w:val="0054162C"/>
    <w:rsid w:val="00541971"/>
    <w:rsid w:val="00542F0C"/>
    <w:rsid w:val="00543B6C"/>
    <w:rsid w:val="00543B8A"/>
    <w:rsid w:val="00543EE3"/>
    <w:rsid w:val="005442BC"/>
    <w:rsid w:val="005457DB"/>
    <w:rsid w:val="00545F00"/>
    <w:rsid w:val="00547C72"/>
    <w:rsid w:val="00547CAF"/>
    <w:rsid w:val="00547D69"/>
    <w:rsid w:val="005500E5"/>
    <w:rsid w:val="00550C6D"/>
    <w:rsid w:val="0055114D"/>
    <w:rsid w:val="005511E8"/>
    <w:rsid w:val="005513F6"/>
    <w:rsid w:val="005518D4"/>
    <w:rsid w:val="005524A6"/>
    <w:rsid w:val="00552FBF"/>
    <w:rsid w:val="00553127"/>
    <w:rsid w:val="00553422"/>
    <w:rsid w:val="00553699"/>
    <w:rsid w:val="005548A4"/>
    <w:rsid w:val="00556111"/>
    <w:rsid w:val="00556267"/>
    <w:rsid w:val="00557273"/>
    <w:rsid w:val="0056058F"/>
    <w:rsid w:val="00560DBA"/>
    <w:rsid w:val="0056114D"/>
    <w:rsid w:val="00561224"/>
    <w:rsid w:val="00561868"/>
    <w:rsid w:val="005620A1"/>
    <w:rsid w:val="00562F7A"/>
    <w:rsid w:val="00563114"/>
    <w:rsid w:val="00563EBC"/>
    <w:rsid w:val="00564A42"/>
    <w:rsid w:val="00564AE0"/>
    <w:rsid w:val="00564E24"/>
    <w:rsid w:val="00566271"/>
    <w:rsid w:val="00566DF4"/>
    <w:rsid w:val="005670B0"/>
    <w:rsid w:val="00567A67"/>
    <w:rsid w:val="00570786"/>
    <w:rsid w:val="00570E10"/>
    <w:rsid w:val="005714E6"/>
    <w:rsid w:val="005716CD"/>
    <w:rsid w:val="00571B91"/>
    <w:rsid w:val="00572762"/>
    <w:rsid w:val="00575C33"/>
    <w:rsid w:val="00575DE4"/>
    <w:rsid w:val="0057644C"/>
    <w:rsid w:val="005768D2"/>
    <w:rsid w:val="0057776C"/>
    <w:rsid w:val="0057791D"/>
    <w:rsid w:val="005813D2"/>
    <w:rsid w:val="00581A7B"/>
    <w:rsid w:val="00582062"/>
    <w:rsid w:val="005821C3"/>
    <w:rsid w:val="00582A24"/>
    <w:rsid w:val="005839EC"/>
    <w:rsid w:val="0058419F"/>
    <w:rsid w:val="00584231"/>
    <w:rsid w:val="005846AA"/>
    <w:rsid w:val="00584AB7"/>
    <w:rsid w:val="00584C07"/>
    <w:rsid w:val="005851FF"/>
    <w:rsid w:val="005853EE"/>
    <w:rsid w:val="00585C6C"/>
    <w:rsid w:val="005865AA"/>
    <w:rsid w:val="00586AC4"/>
    <w:rsid w:val="005877FA"/>
    <w:rsid w:val="00587824"/>
    <w:rsid w:val="00587D31"/>
    <w:rsid w:val="005904AC"/>
    <w:rsid w:val="005907F5"/>
    <w:rsid w:val="0059084D"/>
    <w:rsid w:val="00590A80"/>
    <w:rsid w:val="00591964"/>
    <w:rsid w:val="00591A66"/>
    <w:rsid w:val="0059313F"/>
    <w:rsid w:val="005936FE"/>
    <w:rsid w:val="005938F3"/>
    <w:rsid w:val="00594933"/>
    <w:rsid w:val="00594A68"/>
    <w:rsid w:val="005951D7"/>
    <w:rsid w:val="00595513"/>
    <w:rsid w:val="005956C8"/>
    <w:rsid w:val="005968AE"/>
    <w:rsid w:val="0059698E"/>
    <w:rsid w:val="00596B44"/>
    <w:rsid w:val="005974FB"/>
    <w:rsid w:val="005979DD"/>
    <w:rsid w:val="00597ADA"/>
    <w:rsid w:val="00597B53"/>
    <w:rsid w:val="00597D9D"/>
    <w:rsid w:val="005A1303"/>
    <w:rsid w:val="005A140F"/>
    <w:rsid w:val="005A16B9"/>
    <w:rsid w:val="005A1863"/>
    <w:rsid w:val="005A1865"/>
    <w:rsid w:val="005A1D2A"/>
    <w:rsid w:val="005A1F24"/>
    <w:rsid w:val="005A2213"/>
    <w:rsid w:val="005A2340"/>
    <w:rsid w:val="005A2A5A"/>
    <w:rsid w:val="005A2FEF"/>
    <w:rsid w:val="005A37FB"/>
    <w:rsid w:val="005A447B"/>
    <w:rsid w:val="005A517A"/>
    <w:rsid w:val="005A5991"/>
    <w:rsid w:val="005A68C2"/>
    <w:rsid w:val="005A6B56"/>
    <w:rsid w:val="005A7659"/>
    <w:rsid w:val="005B08A6"/>
    <w:rsid w:val="005B1F4D"/>
    <w:rsid w:val="005B337B"/>
    <w:rsid w:val="005B33D8"/>
    <w:rsid w:val="005B3D2A"/>
    <w:rsid w:val="005B4406"/>
    <w:rsid w:val="005B5656"/>
    <w:rsid w:val="005B6001"/>
    <w:rsid w:val="005B60E5"/>
    <w:rsid w:val="005B7B94"/>
    <w:rsid w:val="005B7EEA"/>
    <w:rsid w:val="005C067E"/>
    <w:rsid w:val="005C1638"/>
    <w:rsid w:val="005C1748"/>
    <w:rsid w:val="005C1814"/>
    <w:rsid w:val="005C1A13"/>
    <w:rsid w:val="005C2079"/>
    <w:rsid w:val="005C2CB8"/>
    <w:rsid w:val="005C2CDF"/>
    <w:rsid w:val="005C2D33"/>
    <w:rsid w:val="005C2EC9"/>
    <w:rsid w:val="005C2ED5"/>
    <w:rsid w:val="005C3B94"/>
    <w:rsid w:val="005C4533"/>
    <w:rsid w:val="005C48BC"/>
    <w:rsid w:val="005C4966"/>
    <w:rsid w:val="005C54C6"/>
    <w:rsid w:val="005C73AC"/>
    <w:rsid w:val="005D11F4"/>
    <w:rsid w:val="005D12BE"/>
    <w:rsid w:val="005D1B8B"/>
    <w:rsid w:val="005D41C8"/>
    <w:rsid w:val="005D4BD6"/>
    <w:rsid w:val="005D59E5"/>
    <w:rsid w:val="005D62CB"/>
    <w:rsid w:val="005D706D"/>
    <w:rsid w:val="005D72A5"/>
    <w:rsid w:val="005D7850"/>
    <w:rsid w:val="005D7919"/>
    <w:rsid w:val="005E008C"/>
    <w:rsid w:val="005E2411"/>
    <w:rsid w:val="005E335A"/>
    <w:rsid w:val="005E37C4"/>
    <w:rsid w:val="005E38B8"/>
    <w:rsid w:val="005E3A31"/>
    <w:rsid w:val="005E4471"/>
    <w:rsid w:val="005E4615"/>
    <w:rsid w:val="005E4D0D"/>
    <w:rsid w:val="005E5FD9"/>
    <w:rsid w:val="005E7202"/>
    <w:rsid w:val="005E75CD"/>
    <w:rsid w:val="005F2A2A"/>
    <w:rsid w:val="005F309F"/>
    <w:rsid w:val="005F3F02"/>
    <w:rsid w:val="005F4765"/>
    <w:rsid w:val="005F5370"/>
    <w:rsid w:val="005F5F21"/>
    <w:rsid w:val="005F6323"/>
    <w:rsid w:val="005F6F74"/>
    <w:rsid w:val="005F7E97"/>
    <w:rsid w:val="0060018E"/>
    <w:rsid w:val="00601892"/>
    <w:rsid w:val="00602200"/>
    <w:rsid w:val="0060251A"/>
    <w:rsid w:val="00603A87"/>
    <w:rsid w:val="00604438"/>
    <w:rsid w:val="0060502A"/>
    <w:rsid w:val="0060510A"/>
    <w:rsid w:val="00605390"/>
    <w:rsid w:val="0060549F"/>
    <w:rsid w:val="0060646F"/>
    <w:rsid w:val="00607A93"/>
    <w:rsid w:val="00607E8E"/>
    <w:rsid w:val="006101AA"/>
    <w:rsid w:val="0061179A"/>
    <w:rsid w:val="006117B4"/>
    <w:rsid w:val="00612490"/>
    <w:rsid w:val="006128A5"/>
    <w:rsid w:val="00613C20"/>
    <w:rsid w:val="00615222"/>
    <w:rsid w:val="006153C0"/>
    <w:rsid w:val="00616C1E"/>
    <w:rsid w:val="00616CD0"/>
    <w:rsid w:val="006175C2"/>
    <w:rsid w:val="00617895"/>
    <w:rsid w:val="00620497"/>
    <w:rsid w:val="0062115D"/>
    <w:rsid w:val="00622325"/>
    <w:rsid w:val="006228CF"/>
    <w:rsid w:val="00622DD7"/>
    <w:rsid w:val="006239A4"/>
    <w:rsid w:val="00624E14"/>
    <w:rsid w:val="00625BE8"/>
    <w:rsid w:val="006265CA"/>
    <w:rsid w:val="00626B98"/>
    <w:rsid w:val="00631D5B"/>
    <w:rsid w:val="00632E93"/>
    <w:rsid w:val="00633166"/>
    <w:rsid w:val="006341C0"/>
    <w:rsid w:val="00634F8E"/>
    <w:rsid w:val="006353D7"/>
    <w:rsid w:val="00636917"/>
    <w:rsid w:val="00637B9D"/>
    <w:rsid w:val="00637BFE"/>
    <w:rsid w:val="00637DE9"/>
    <w:rsid w:val="00640355"/>
    <w:rsid w:val="00641287"/>
    <w:rsid w:val="0064331E"/>
    <w:rsid w:val="006441F0"/>
    <w:rsid w:val="00644E75"/>
    <w:rsid w:val="006453F1"/>
    <w:rsid w:val="00645CCA"/>
    <w:rsid w:val="006460F6"/>
    <w:rsid w:val="006463C5"/>
    <w:rsid w:val="00646807"/>
    <w:rsid w:val="0065079C"/>
    <w:rsid w:val="00650CD1"/>
    <w:rsid w:val="00651174"/>
    <w:rsid w:val="00651651"/>
    <w:rsid w:val="0065170D"/>
    <w:rsid w:val="00652B91"/>
    <w:rsid w:val="006531C9"/>
    <w:rsid w:val="0065426E"/>
    <w:rsid w:val="006542D0"/>
    <w:rsid w:val="00655463"/>
    <w:rsid w:val="006562DE"/>
    <w:rsid w:val="006566C6"/>
    <w:rsid w:val="00656815"/>
    <w:rsid w:val="00657635"/>
    <w:rsid w:val="00657E1D"/>
    <w:rsid w:val="00660A13"/>
    <w:rsid w:val="00660C40"/>
    <w:rsid w:val="006613B5"/>
    <w:rsid w:val="00661942"/>
    <w:rsid w:val="0066259E"/>
    <w:rsid w:val="00662F8F"/>
    <w:rsid w:val="00663F73"/>
    <w:rsid w:val="00665317"/>
    <w:rsid w:val="00666306"/>
    <w:rsid w:val="00666BE0"/>
    <w:rsid w:val="0067109D"/>
    <w:rsid w:val="00671173"/>
    <w:rsid w:val="00672123"/>
    <w:rsid w:val="00672425"/>
    <w:rsid w:val="00672D29"/>
    <w:rsid w:val="00673014"/>
    <w:rsid w:val="006730C3"/>
    <w:rsid w:val="006734EC"/>
    <w:rsid w:val="0067528D"/>
    <w:rsid w:val="00675849"/>
    <w:rsid w:val="00676737"/>
    <w:rsid w:val="00676F31"/>
    <w:rsid w:val="00677813"/>
    <w:rsid w:val="00677A64"/>
    <w:rsid w:val="00677BB9"/>
    <w:rsid w:val="00680C2E"/>
    <w:rsid w:val="00681522"/>
    <w:rsid w:val="00681D73"/>
    <w:rsid w:val="00682357"/>
    <w:rsid w:val="0068419A"/>
    <w:rsid w:val="006852E7"/>
    <w:rsid w:val="00685895"/>
    <w:rsid w:val="00687568"/>
    <w:rsid w:val="00687E06"/>
    <w:rsid w:val="006911B7"/>
    <w:rsid w:val="0069185C"/>
    <w:rsid w:val="00692D64"/>
    <w:rsid w:val="00692FC5"/>
    <w:rsid w:val="00693377"/>
    <w:rsid w:val="00694C3A"/>
    <w:rsid w:val="006964DE"/>
    <w:rsid w:val="00696541"/>
    <w:rsid w:val="00696647"/>
    <w:rsid w:val="00696A7C"/>
    <w:rsid w:val="00696C61"/>
    <w:rsid w:val="006976E7"/>
    <w:rsid w:val="00697FA0"/>
    <w:rsid w:val="006A055A"/>
    <w:rsid w:val="006A0B85"/>
    <w:rsid w:val="006A0EEC"/>
    <w:rsid w:val="006A0FBA"/>
    <w:rsid w:val="006A183C"/>
    <w:rsid w:val="006A1A6B"/>
    <w:rsid w:val="006A1E16"/>
    <w:rsid w:val="006A2022"/>
    <w:rsid w:val="006A2A31"/>
    <w:rsid w:val="006A2CAB"/>
    <w:rsid w:val="006A3027"/>
    <w:rsid w:val="006A3309"/>
    <w:rsid w:val="006A5259"/>
    <w:rsid w:val="006A5351"/>
    <w:rsid w:val="006A5CFB"/>
    <w:rsid w:val="006A6331"/>
    <w:rsid w:val="006A7A9F"/>
    <w:rsid w:val="006B093B"/>
    <w:rsid w:val="006B112F"/>
    <w:rsid w:val="006B113E"/>
    <w:rsid w:val="006B37A6"/>
    <w:rsid w:val="006B3C17"/>
    <w:rsid w:val="006B4014"/>
    <w:rsid w:val="006B480A"/>
    <w:rsid w:val="006B4EA8"/>
    <w:rsid w:val="006B50A8"/>
    <w:rsid w:val="006B51DC"/>
    <w:rsid w:val="006B55BA"/>
    <w:rsid w:val="006B6409"/>
    <w:rsid w:val="006B7E3F"/>
    <w:rsid w:val="006C0716"/>
    <w:rsid w:val="006C0CDB"/>
    <w:rsid w:val="006C1E70"/>
    <w:rsid w:val="006C2650"/>
    <w:rsid w:val="006C2DF3"/>
    <w:rsid w:val="006C44F8"/>
    <w:rsid w:val="006C4A00"/>
    <w:rsid w:val="006C58ED"/>
    <w:rsid w:val="006C63EF"/>
    <w:rsid w:val="006C743A"/>
    <w:rsid w:val="006C7966"/>
    <w:rsid w:val="006D07D1"/>
    <w:rsid w:val="006D15CF"/>
    <w:rsid w:val="006D1B90"/>
    <w:rsid w:val="006D2B8A"/>
    <w:rsid w:val="006D32EC"/>
    <w:rsid w:val="006D3B73"/>
    <w:rsid w:val="006D3FDE"/>
    <w:rsid w:val="006D4DAF"/>
    <w:rsid w:val="006D52D9"/>
    <w:rsid w:val="006D55FB"/>
    <w:rsid w:val="006E0DFA"/>
    <w:rsid w:val="006E1075"/>
    <w:rsid w:val="006E11EF"/>
    <w:rsid w:val="006E12C1"/>
    <w:rsid w:val="006E16E7"/>
    <w:rsid w:val="006E2ADA"/>
    <w:rsid w:val="006E2B5C"/>
    <w:rsid w:val="006E4040"/>
    <w:rsid w:val="006E43CA"/>
    <w:rsid w:val="006E45B3"/>
    <w:rsid w:val="006E4A7E"/>
    <w:rsid w:val="006E4F99"/>
    <w:rsid w:val="006E5362"/>
    <w:rsid w:val="006E601C"/>
    <w:rsid w:val="006E6119"/>
    <w:rsid w:val="006E7550"/>
    <w:rsid w:val="006E7688"/>
    <w:rsid w:val="006F1773"/>
    <w:rsid w:val="006F18C8"/>
    <w:rsid w:val="006F1AAC"/>
    <w:rsid w:val="006F208A"/>
    <w:rsid w:val="006F2BAE"/>
    <w:rsid w:val="006F347C"/>
    <w:rsid w:val="006F42C1"/>
    <w:rsid w:val="006F434B"/>
    <w:rsid w:val="006F474A"/>
    <w:rsid w:val="006F4F9C"/>
    <w:rsid w:val="006F5F59"/>
    <w:rsid w:val="006F6FEA"/>
    <w:rsid w:val="006F77C7"/>
    <w:rsid w:val="00700514"/>
    <w:rsid w:val="00700EF4"/>
    <w:rsid w:val="00700F98"/>
    <w:rsid w:val="007019B4"/>
    <w:rsid w:val="0070310E"/>
    <w:rsid w:val="0070395B"/>
    <w:rsid w:val="007040AD"/>
    <w:rsid w:val="007042AC"/>
    <w:rsid w:val="00704E9C"/>
    <w:rsid w:val="00705026"/>
    <w:rsid w:val="0070512F"/>
    <w:rsid w:val="00705619"/>
    <w:rsid w:val="00706A01"/>
    <w:rsid w:val="007070DD"/>
    <w:rsid w:val="0070727E"/>
    <w:rsid w:val="007075FF"/>
    <w:rsid w:val="007077C7"/>
    <w:rsid w:val="00707A9E"/>
    <w:rsid w:val="0071051C"/>
    <w:rsid w:val="007115A4"/>
    <w:rsid w:val="00711E37"/>
    <w:rsid w:val="00712194"/>
    <w:rsid w:val="0071221E"/>
    <w:rsid w:val="00712B4A"/>
    <w:rsid w:val="00712DF3"/>
    <w:rsid w:val="00712F29"/>
    <w:rsid w:val="00713190"/>
    <w:rsid w:val="007131F6"/>
    <w:rsid w:val="007157E2"/>
    <w:rsid w:val="0071630E"/>
    <w:rsid w:val="0071680D"/>
    <w:rsid w:val="00716E1F"/>
    <w:rsid w:val="00720258"/>
    <w:rsid w:val="007214B1"/>
    <w:rsid w:val="00722C2F"/>
    <w:rsid w:val="007234E8"/>
    <w:rsid w:val="00723FA7"/>
    <w:rsid w:val="0072494D"/>
    <w:rsid w:val="00725919"/>
    <w:rsid w:val="00726162"/>
    <w:rsid w:val="0072656A"/>
    <w:rsid w:val="00730228"/>
    <w:rsid w:val="0073123B"/>
    <w:rsid w:val="00731723"/>
    <w:rsid w:val="00731EA8"/>
    <w:rsid w:val="00731F8D"/>
    <w:rsid w:val="007349D5"/>
    <w:rsid w:val="00735314"/>
    <w:rsid w:val="00735B86"/>
    <w:rsid w:val="00735E94"/>
    <w:rsid w:val="00735FB2"/>
    <w:rsid w:val="007376D0"/>
    <w:rsid w:val="007407AE"/>
    <w:rsid w:val="0074158E"/>
    <w:rsid w:val="00742352"/>
    <w:rsid w:val="007428D7"/>
    <w:rsid w:val="00743065"/>
    <w:rsid w:val="0074443A"/>
    <w:rsid w:val="00744742"/>
    <w:rsid w:val="00744D5D"/>
    <w:rsid w:val="00744D7F"/>
    <w:rsid w:val="00745264"/>
    <w:rsid w:val="007454F5"/>
    <w:rsid w:val="00746064"/>
    <w:rsid w:val="007473A8"/>
    <w:rsid w:val="00747DA4"/>
    <w:rsid w:val="007504B1"/>
    <w:rsid w:val="0075118C"/>
    <w:rsid w:val="00751657"/>
    <w:rsid w:val="00753A2F"/>
    <w:rsid w:val="00753B22"/>
    <w:rsid w:val="00753FB2"/>
    <w:rsid w:val="00754455"/>
    <w:rsid w:val="00754525"/>
    <w:rsid w:val="00754F2B"/>
    <w:rsid w:val="00755FFF"/>
    <w:rsid w:val="00756781"/>
    <w:rsid w:val="00757816"/>
    <w:rsid w:val="00757EBC"/>
    <w:rsid w:val="00760B95"/>
    <w:rsid w:val="00760E30"/>
    <w:rsid w:val="0076137C"/>
    <w:rsid w:val="007614C9"/>
    <w:rsid w:val="0076159A"/>
    <w:rsid w:val="00761FB6"/>
    <w:rsid w:val="0076284C"/>
    <w:rsid w:val="00762B66"/>
    <w:rsid w:val="00762EE6"/>
    <w:rsid w:val="00763968"/>
    <w:rsid w:val="00764D0C"/>
    <w:rsid w:val="00764D65"/>
    <w:rsid w:val="00766051"/>
    <w:rsid w:val="00766C20"/>
    <w:rsid w:val="0077039B"/>
    <w:rsid w:val="007705A7"/>
    <w:rsid w:val="0077280F"/>
    <w:rsid w:val="00772C46"/>
    <w:rsid w:val="00773560"/>
    <w:rsid w:val="007736C6"/>
    <w:rsid w:val="00773BCE"/>
    <w:rsid w:val="007740D7"/>
    <w:rsid w:val="00774AB1"/>
    <w:rsid w:val="00775574"/>
    <w:rsid w:val="00776450"/>
    <w:rsid w:val="00776E0B"/>
    <w:rsid w:val="00777484"/>
    <w:rsid w:val="007805DC"/>
    <w:rsid w:val="00781145"/>
    <w:rsid w:val="00781843"/>
    <w:rsid w:val="00782B64"/>
    <w:rsid w:val="00782DBE"/>
    <w:rsid w:val="00782EAC"/>
    <w:rsid w:val="00783459"/>
    <w:rsid w:val="007836AD"/>
    <w:rsid w:val="007840B0"/>
    <w:rsid w:val="00785276"/>
    <w:rsid w:val="007855C2"/>
    <w:rsid w:val="007856BE"/>
    <w:rsid w:val="00787AA3"/>
    <w:rsid w:val="0079008E"/>
    <w:rsid w:val="007901CD"/>
    <w:rsid w:val="007901F2"/>
    <w:rsid w:val="00791F72"/>
    <w:rsid w:val="007922B4"/>
    <w:rsid w:val="00792A0B"/>
    <w:rsid w:val="00792BCA"/>
    <w:rsid w:val="00793062"/>
    <w:rsid w:val="007961DF"/>
    <w:rsid w:val="007968FF"/>
    <w:rsid w:val="007972F9"/>
    <w:rsid w:val="007978D4"/>
    <w:rsid w:val="007A1521"/>
    <w:rsid w:val="007A172F"/>
    <w:rsid w:val="007A2074"/>
    <w:rsid w:val="007A28A0"/>
    <w:rsid w:val="007A2D77"/>
    <w:rsid w:val="007A3725"/>
    <w:rsid w:val="007A47DE"/>
    <w:rsid w:val="007A61F5"/>
    <w:rsid w:val="007A62D4"/>
    <w:rsid w:val="007A6BD2"/>
    <w:rsid w:val="007A7166"/>
    <w:rsid w:val="007A7E8C"/>
    <w:rsid w:val="007A7FF2"/>
    <w:rsid w:val="007B00D1"/>
    <w:rsid w:val="007B0276"/>
    <w:rsid w:val="007B03C9"/>
    <w:rsid w:val="007B053E"/>
    <w:rsid w:val="007B162C"/>
    <w:rsid w:val="007B1E26"/>
    <w:rsid w:val="007B2C26"/>
    <w:rsid w:val="007B2F77"/>
    <w:rsid w:val="007B3966"/>
    <w:rsid w:val="007B459B"/>
    <w:rsid w:val="007B464C"/>
    <w:rsid w:val="007B51EC"/>
    <w:rsid w:val="007B5FB9"/>
    <w:rsid w:val="007B674B"/>
    <w:rsid w:val="007B6C6F"/>
    <w:rsid w:val="007B6EC1"/>
    <w:rsid w:val="007B7056"/>
    <w:rsid w:val="007B75B5"/>
    <w:rsid w:val="007B779C"/>
    <w:rsid w:val="007B7B47"/>
    <w:rsid w:val="007C0246"/>
    <w:rsid w:val="007C03A8"/>
    <w:rsid w:val="007C07EC"/>
    <w:rsid w:val="007C0A77"/>
    <w:rsid w:val="007C25A6"/>
    <w:rsid w:val="007C296D"/>
    <w:rsid w:val="007C45BF"/>
    <w:rsid w:val="007C7107"/>
    <w:rsid w:val="007D0389"/>
    <w:rsid w:val="007D054C"/>
    <w:rsid w:val="007D0A02"/>
    <w:rsid w:val="007D0B65"/>
    <w:rsid w:val="007D0F1A"/>
    <w:rsid w:val="007D113E"/>
    <w:rsid w:val="007D137D"/>
    <w:rsid w:val="007D1542"/>
    <w:rsid w:val="007D19F7"/>
    <w:rsid w:val="007D1B88"/>
    <w:rsid w:val="007D2046"/>
    <w:rsid w:val="007D2744"/>
    <w:rsid w:val="007D50E6"/>
    <w:rsid w:val="007D55C4"/>
    <w:rsid w:val="007D58F0"/>
    <w:rsid w:val="007D5F02"/>
    <w:rsid w:val="007D6323"/>
    <w:rsid w:val="007D6879"/>
    <w:rsid w:val="007D73D2"/>
    <w:rsid w:val="007D7576"/>
    <w:rsid w:val="007E044A"/>
    <w:rsid w:val="007E0C12"/>
    <w:rsid w:val="007E1AD2"/>
    <w:rsid w:val="007E2BFF"/>
    <w:rsid w:val="007E3C88"/>
    <w:rsid w:val="007E3D8D"/>
    <w:rsid w:val="007E4B59"/>
    <w:rsid w:val="007E5BA6"/>
    <w:rsid w:val="007E650C"/>
    <w:rsid w:val="007E6737"/>
    <w:rsid w:val="007F042C"/>
    <w:rsid w:val="007F06B3"/>
    <w:rsid w:val="007F0F72"/>
    <w:rsid w:val="007F11A5"/>
    <w:rsid w:val="007F128C"/>
    <w:rsid w:val="007F2A48"/>
    <w:rsid w:val="007F2EC7"/>
    <w:rsid w:val="007F395B"/>
    <w:rsid w:val="007F42DE"/>
    <w:rsid w:val="007F4342"/>
    <w:rsid w:val="007F45B9"/>
    <w:rsid w:val="007F46B0"/>
    <w:rsid w:val="007F71C6"/>
    <w:rsid w:val="007F782F"/>
    <w:rsid w:val="0080072A"/>
    <w:rsid w:val="00800A71"/>
    <w:rsid w:val="008019DF"/>
    <w:rsid w:val="00802B96"/>
    <w:rsid w:val="00805544"/>
    <w:rsid w:val="00805741"/>
    <w:rsid w:val="008060B6"/>
    <w:rsid w:val="0081074D"/>
    <w:rsid w:val="00810B7E"/>
    <w:rsid w:val="00811233"/>
    <w:rsid w:val="008119E9"/>
    <w:rsid w:val="00811DC4"/>
    <w:rsid w:val="00811EE9"/>
    <w:rsid w:val="00811F52"/>
    <w:rsid w:val="0081234B"/>
    <w:rsid w:val="008123C0"/>
    <w:rsid w:val="008135C9"/>
    <w:rsid w:val="00813915"/>
    <w:rsid w:val="0081406C"/>
    <w:rsid w:val="0081418B"/>
    <w:rsid w:val="008143DE"/>
    <w:rsid w:val="008147ED"/>
    <w:rsid w:val="00814D20"/>
    <w:rsid w:val="00820B91"/>
    <w:rsid w:val="00820C41"/>
    <w:rsid w:val="00822901"/>
    <w:rsid w:val="00822C51"/>
    <w:rsid w:val="00822E59"/>
    <w:rsid w:val="00823B00"/>
    <w:rsid w:val="008250F5"/>
    <w:rsid w:val="00826334"/>
    <w:rsid w:val="00826DB6"/>
    <w:rsid w:val="00827433"/>
    <w:rsid w:val="00830896"/>
    <w:rsid w:val="008321E8"/>
    <w:rsid w:val="00832B5E"/>
    <w:rsid w:val="008332F5"/>
    <w:rsid w:val="008344F3"/>
    <w:rsid w:val="008346AC"/>
    <w:rsid w:val="00834D73"/>
    <w:rsid w:val="008351DC"/>
    <w:rsid w:val="00835BC8"/>
    <w:rsid w:val="00836099"/>
    <w:rsid w:val="00836B22"/>
    <w:rsid w:val="00836CA2"/>
    <w:rsid w:val="00836ED2"/>
    <w:rsid w:val="00837C52"/>
    <w:rsid w:val="00837EE7"/>
    <w:rsid w:val="008401D7"/>
    <w:rsid w:val="0084046C"/>
    <w:rsid w:val="008405D7"/>
    <w:rsid w:val="00840A11"/>
    <w:rsid w:val="00840D42"/>
    <w:rsid w:val="00841237"/>
    <w:rsid w:val="00841B27"/>
    <w:rsid w:val="00842E02"/>
    <w:rsid w:val="0084373C"/>
    <w:rsid w:val="008441CB"/>
    <w:rsid w:val="00844206"/>
    <w:rsid w:val="008448A7"/>
    <w:rsid w:val="00844ADE"/>
    <w:rsid w:val="0084523F"/>
    <w:rsid w:val="00845410"/>
    <w:rsid w:val="0084619F"/>
    <w:rsid w:val="00846939"/>
    <w:rsid w:val="00846BC2"/>
    <w:rsid w:val="008474CB"/>
    <w:rsid w:val="008520FC"/>
    <w:rsid w:val="008524F6"/>
    <w:rsid w:val="008540C8"/>
    <w:rsid w:val="00855AFD"/>
    <w:rsid w:val="00855EBB"/>
    <w:rsid w:val="0085650D"/>
    <w:rsid w:val="00856E68"/>
    <w:rsid w:val="008577B1"/>
    <w:rsid w:val="00857EA0"/>
    <w:rsid w:val="00857EA6"/>
    <w:rsid w:val="00860B43"/>
    <w:rsid w:val="00862299"/>
    <w:rsid w:val="008640AF"/>
    <w:rsid w:val="008648BA"/>
    <w:rsid w:val="00864B10"/>
    <w:rsid w:val="00865183"/>
    <w:rsid w:val="00865270"/>
    <w:rsid w:val="008653A0"/>
    <w:rsid w:val="00871922"/>
    <w:rsid w:val="00873973"/>
    <w:rsid w:val="0087411E"/>
    <w:rsid w:val="00874717"/>
    <w:rsid w:val="00874F88"/>
    <w:rsid w:val="008756D4"/>
    <w:rsid w:val="0087681C"/>
    <w:rsid w:val="00877DE3"/>
    <w:rsid w:val="008806A7"/>
    <w:rsid w:val="00880828"/>
    <w:rsid w:val="00880877"/>
    <w:rsid w:val="008808CD"/>
    <w:rsid w:val="00880A9F"/>
    <w:rsid w:val="00881534"/>
    <w:rsid w:val="008820A0"/>
    <w:rsid w:val="008828EE"/>
    <w:rsid w:val="00882E7E"/>
    <w:rsid w:val="00883DF3"/>
    <w:rsid w:val="008842A5"/>
    <w:rsid w:val="00884545"/>
    <w:rsid w:val="00884587"/>
    <w:rsid w:val="00884897"/>
    <w:rsid w:val="00887090"/>
    <w:rsid w:val="0088725C"/>
    <w:rsid w:val="00887347"/>
    <w:rsid w:val="00890127"/>
    <w:rsid w:val="008913F2"/>
    <w:rsid w:val="0089261D"/>
    <w:rsid w:val="00894805"/>
    <w:rsid w:val="00895908"/>
    <w:rsid w:val="00895A1C"/>
    <w:rsid w:val="00896431"/>
    <w:rsid w:val="0089655F"/>
    <w:rsid w:val="008970D6"/>
    <w:rsid w:val="00897258"/>
    <w:rsid w:val="00897BC8"/>
    <w:rsid w:val="008A08D2"/>
    <w:rsid w:val="008A0999"/>
    <w:rsid w:val="008A0C8C"/>
    <w:rsid w:val="008A0D85"/>
    <w:rsid w:val="008A10FC"/>
    <w:rsid w:val="008A11CD"/>
    <w:rsid w:val="008A127E"/>
    <w:rsid w:val="008A21A0"/>
    <w:rsid w:val="008A23FC"/>
    <w:rsid w:val="008A27C1"/>
    <w:rsid w:val="008A2DFE"/>
    <w:rsid w:val="008A317E"/>
    <w:rsid w:val="008A353D"/>
    <w:rsid w:val="008A4650"/>
    <w:rsid w:val="008A7B0A"/>
    <w:rsid w:val="008B062B"/>
    <w:rsid w:val="008B0911"/>
    <w:rsid w:val="008B0B0C"/>
    <w:rsid w:val="008B1123"/>
    <w:rsid w:val="008B2E71"/>
    <w:rsid w:val="008B3A9A"/>
    <w:rsid w:val="008B4554"/>
    <w:rsid w:val="008B64EB"/>
    <w:rsid w:val="008B6703"/>
    <w:rsid w:val="008C0228"/>
    <w:rsid w:val="008C06CF"/>
    <w:rsid w:val="008C19AB"/>
    <w:rsid w:val="008C293F"/>
    <w:rsid w:val="008C3CA2"/>
    <w:rsid w:val="008C4325"/>
    <w:rsid w:val="008C4836"/>
    <w:rsid w:val="008C557E"/>
    <w:rsid w:val="008C604E"/>
    <w:rsid w:val="008C72C0"/>
    <w:rsid w:val="008D02AD"/>
    <w:rsid w:val="008D1C3E"/>
    <w:rsid w:val="008D1D9F"/>
    <w:rsid w:val="008D24C7"/>
    <w:rsid w:val="008D2B2F"/>
    <w:rsid w:val="008D370A"/>
    <w:rsid w:val="008D6630"/>
    <w:rsid w:val="008D6F58"/>
    <w:rsid w:val="008D7199"/>
    <w:rsid w:val="008D7DB9"/>
    <w:rsid w:val="008D7EA3"/>
    <w:rsid w:val="008E021A"/>
    <w:rsid w:val="008E05CC"/>
    <w:rsid w:val="008E0B0A"/>
    <w:rsid w:val="008E0DE2"/>
    <w:rsid w:val="008E13AF"/>
    <w:rsid w:val="008E1B9B"/>
    <w:rsid w:val="008E1C20"/>
    <w:rsid w:val="008E2138"/>
    <w:rsid w:val="008E33C9"/>
    <w:rsid w:val="008E3E28"/>
    <w:rsid w:val="008E4361"/>
    <w:rsid w:val="008E450B"/>
    <w:rsid w:val="008E4542"/>
    <w:rsid w:val="008E465A"/>
    <w:rsid w:val="008E47A7"/>
    <w:rsid w:val="008E4891"/>
    <w:rsid w:val="008E48A3"/>
    <w:rsid w:val="008E4F7A"/>
    <w:rsid w:val="008E670A"/>
    <w:rsid w:val="008E7542"/>
    <w:rsid w:val="008E7834"/>
    <w:rsid w:val="008F055E"/>
    <w:rsid w:val="008F1348"/>
    <w:rsid w:val="008F1C83"/>
    <w:rsid w:val="008F232F"/>
    <w:rsid w:val="008F30F6"/>
    <w:rsid w:val="008F385A"/>
    <w:rsid w:val="008F3D84"/>
    <w:rsid w:val="008F3E90"/>
    <w:rsid w:val="008F52A3"/>
    <w:rsid w:val="008F5CCF"/>
    <w:rsid w:val="008F7064"/>
    <w:rsid w:val="008F7542"/>
    <w:rsid w:val="008F7A7D"/>
    <w:rsid w:val="008F7A7F"/>
    <w:rsid w:val="00900899"/>
    <w:rsid w:val="00900FD2"/>
    <w:rsid w:val="009011E7"/>
    <w:rsid w:val="009019E2"/>
    <w:rsid w:val="0090237D"/>
    <w:rsid w:val="0090297A"/>
    <w:rsid w:val="00903F37"/>
    <w:rsid w:val="00905726"/>
    <w:rsid w:val="00905F9F"/>
    <w:rsid w:val="0090655D"/>
    <w:rsid w:val="009067C3"/>
    <w:rsid w:val="0090691A"/>
    <w:rsid w:val="009111E4"/>
    <w:rsid w:val="0091207E"/>
    <w:rsid w:val="00912128"/>
    <w:rsid w:val="00912A34"/>
    <w:rsid w:val="00915FE6"/>
    <w:rsid w:val="00916924"/>
    <w:rsid w:val="00916CBB"/>
    <w:rsid w:val="00920486"/>
    <w:rsid w:val="009209E0"/>
    <w:rsid w:val="00920E5D"/>
    <w:rsid w:val="00922A3E"/>
    <w:rsid w:val="00922D43"/>
    <w:rsid w:val="009234F5"/>
    <w:rsid w:val="00923AD3"/>
    <w:rsid w:val="00923BDE"/>
    <w:rsid w:val="00924055"/>
    <w:rsid w:val="00924A27"/>
    <w:rsid w:val="0092511D"/>
    <w:rsid w:val="00925CDA"/>
    <w:rsid w:val="009261CA"/>
    <w:rsid w:val="009263D8"/>
    <w:rsid w:val="00926D7F"/>
    <w:rsid w:val="00927063"/>
    <w:rsid w:val="00927454"/>
    <w:rsid w:val="00927C76"/>
    <w:rsid w:val="00927D45"/>
    <w:rsid w:val="009300C4"/>
    <w:rsid w:val="009306AF"/>
    <w:rsid w:val="00931FB1"/>
    <w:rsid w:val="009325E6"/>
    <w:rsid w:val="00935695"/>
    <w:rsid w:val="00935B0B"/>
    <w:rsid w:val="0093657D"/>
    <w:rsid w:val="00936C88"/>
    <w:rsid w:val="00936CF6"/>
    <w:rsid w:val="009376C5"/>
    <w:rsid w:val="00940403"/>
    <w:rsid w:val="009415F3"/>
    <w:rsid w:val="009416F0"/>
    <w:rsid w:val="00941C62"/>
    <w:rsid w:val="00942510"/>
    <w:rsid w:val="00942D1D"/>
    <w:rsid w:val="00942FCD"/>
    <w:rsid w:val="009440B1"/>
    <w:rsid w:val="009442BA"/>
    <w:rsid w:val="00944618"/>
    <w:rsid w:val="0095071A"/>
    <w:rsid w:val="0095106A"/>
    <w:rsid w:val="009514AF"/>
    <w:rsid w:val="00951CBD"/>
    <w:rsid w:val="00951F54"/>
    <w:rsid w:val="00952491"/>
    <w:rsid w:val="0095271E"/>
    <w:rsid w:val="00953289"/>
    <w:rsid w:val="00953A0C"/>
    <w:rsid w:val="00953E32"/>
    <w:rsid w:val="009542B0"/>
    <w:rsid w:val="009545A8"/>
    <w:rsid w:val="00954F9E"/>
    <w:rsid w:val="00955AF6"/>
    <w:rsid w:val="00955D91"/>
    <w:rsid w:val="00955EF2"/>
    <w:rsid w:val="00956E47"/>
    <w:rsid w:val="0095767C"/>
    <w:rsid w:val="009576E1"/>
    <w:rsid w:val="009610EE"/>
    <w:rsid w:val="009615EA"/>
    <w:rsid w:val="0096181A"/>
    <w:rsid w:val="00961AF2"/>
    <w:rsid w:val="00961B0E"/>
    <w:rsid w:val="0096217C"/>
    <w:rsid w:val="00963555"/>
    <w:rsid w:val="0096373D"/>
    <w:rsid w:val="00964358"/>
    <w:rsid w:val="00964658"/>
    <w:rsid w:val="0096486D"/>
    <w:rsid w:val="009652A8"/>
    <w:rsid w:val="00965FB9"/>
    <w:rsid w:val="0096647A"/>
    <w:rsid w:val="00966D75"/>
    <w:rsid w:val="009671B3"/>
    <w:rsid w:val="00967EC2"/>
    <w:rsid w:val="009706B0"/>
    <w:rsid w:val="0097107B"/>
    <w:rsid w:val="009724A0"/>
    <w:rsid w:val="00972A0F"/>
    <w:rsid w:val="00973AD5"/>
    <w:rsid w:val="00974550"/>
    <w:rsid w:val="0097548B"/>
    <w:rsid w:val="009762D9"/>
    <w:rsid w:val="009765F2"/>
    <w:rsid w:val="009771A0"/>
    <w:rsid w:val="00980207"/>
    <w:rsid w:val="00980250"/>
    <w:rsid w:val="00980312"/>
    <w:rsid w:val="009803EC"/>
    <w:rsid w:val="009806CA"/>
    <w:rsid w:val="00980864"/>
    <w:rsid w:val="009808CC"/>
    <w:rsid w:val="009809F4"/>
    <w:rsid w:val="00982467"/>
    <w:rsid w:val="009824C4"/>
    <w:rsid w:val="00983663"/>
    <w:rsid w:val="00983773"/>
    <w:rsid w:val="0098483C"/>
    <w:rsid w:val="0098493B"/>
    <w:rsid w:val="00985532"/>
    <w:rsid w:val="00985EA5"/>
    <w:rsid w:val="00985F3D"/>
    <w:rsid w:val="0098709B"/>
    <w:rsid w:val="009877C7"/>
    <w:rsid w:val="00987815"/>
    <w:rsid w:val="00987AF4"/>
    <w:rsid w:val="00990178"/>
    <w:rsid w:val="00990291"/>
    <w:rsid w:val="00990DB0"/>
    <w:rsid w:val="00991CF3"/>
    <w:rsid w:val="009946BE"/>
    <w:rsid w:val="0099486F"/>
    <w:rsid w:val="00994A33"/>
    <w:rsid w:val="00995662"/>
    <w:rsid w:val="00995E8E"/>
    <w:rsid w:val="009979A8"/>
    <w:rsid w:val="009A08A9"/>
    <w:rsid w:val="009A0B33"/>
    <w:rsid w:val="009A273F"/>
    <w:rsid w:val="009A316E"/>
    <w:rsid w:val="009A35F1"/>
    <w:rsid w:val="009A38EF"/>
    <w:rsid w:val="009A391C"/>
    <w:rsid w:val="009A3F41"/>
    <w:rsid w:val="009A510D"/>
    <w:rsid w:val="009A5293"/>
    <w:rsid w:val="009A6699"/>
    <w:rsid w:val="009A764C"/>
    <w:rsid w:val="009B23B4"/>
    <w:rsid w:val="009B2B4B"/>
    <w:rsid w:val="009B2EBE"/>
    <w:rsid w:val="009B3213"/>
    <w:rsid w:val="009B3E9B"/>
    <w:rsid w:val="009B3F5D"/>
    <w:rsid w:val="009B4BBD"/>
    <w:rsid w:val="009B630D"/>
    <w:rsid w:val="009B7341"/>
    <w:rsid w:val="009C015C"/>
    <w:rsid w:val="009C11A0"/>
    <w:rsid w:val="009C1EF9"/>
    <w:rsid w:val="009C2446"/>
    <w:rsid w:val="009C2651"/>
    <w:rsid w:val="009C3259"/>
    <w:rsid w:val="009C3824"/>
    <w:rsid w:val="009C4293"/>
    <w:rsid w:val="009C4FDF"/>
    <w:rsid w:val="009C5149"/>
    <w:rsid w:val="009C5250"/>
    <w:rsid w:val="009C58D3"/>
    <w:rsid w:val="009C594C"/>
    <w:rsid w:val="009C61B6"/>
    <w:rsid w:val="009C659B"/>
    <w:rsid w:val="009C6F7F"/>
    <w:rsid w:val="009C6F9A"/>
    <w:rsid w:val="009C7350"/>
    <w:rsid w:val="009C7E69"/>
    <w:rsid w:val="009D0345"/>
    <w:rsid w:val="009D04EA"/>
    <w:rsid w:val="009D1AEE"/>
    <w:rsid w:val="009D2B17"/>
    <w:rsid w:val="009D3D31"/>
    <w:rsid w:val="009D4444"/>
    <w:rsid w:val="009D463A"/>
    <w:rsid w:val="009D542F"/>
    <w:rsid w:val="009D564E"/>
    <w:rsid w:val="009D6D06"/>
    <w:rsid w:val="009D7376"/>
    <w:rsid w:val="009D7751"/>
    <w:rsid w:val="009D78D9"/>
    <w:rsid w:val="009E0FBA"/>
    <w:rsid w:val="009E2F1C"/>
    <w:rsid w:val="009E344C"/>
    <w:rsid w:val="009E3FA6"/>
    <w:rsid w:val="009E40A8"/>
    <w:rsid w:val="009E4C08"/>
    <w:rsid w:val="009E59CD"/>
    <w:rsid w:val="009E5F7E"/>
    <w:rsid w:val="009F0194"/>
    <w:rsid w:val="009F0594"/>
    <w:rsid w:val="009F09BC"/>
    <w:rsid w:val="009F0A3C"/>
    <w:rsid w:val="009F0AE2"/>
    <w:rsid w:val="009F1698"/>
    <w:rsid w:val="009F1734"/>
    <w:rsid w:val="009F2338"/>
    <w:rsid w:val="009F285C"/>
    <w:rsid w:val="009F3309"/>
    <w:rsid w:val="009F3AD1"/>
    <w:rsid w:val="009F4071"/>
    <w:rsid w:val="009F40D0"/>
    <w:rsid w:val="009F4D14"/>
    <w:rsid w:val="009F4E69"/>
    <w:rsid w:val="009F5790"/>
    <w:rsid w:val="009F58E9"/>
    <w:rsid w:val="009F626C"/>
    <w:rsid w:val="009F6B62"/>
    <w:rsid w:val="009F6BBB"/>
    <w:rsid w:val="009F6EB7"/>
    <w:rsid w:val="009F7687"/>
    <w:rsid w:val="009F77CB"/>
    <w:rsid w:val="00A00468"/>
    <w:rsid w:val="00A00571"/>
    <w:rsid w:val="00A00710"/>
    <w:rsid w:val="00A009A2"/>
    <w:rsid w:val="00A02191"/>
    <w:rsid w:val="00A026FD"/>
    <w:rsid w:val="00A0359E"/>
    <w:rsid w:val="00A03877"/>
    <w:rsid w:val="00A03B5B"/>
    <w:rsid w:val="00A041B5"/>
    <w:rsid w:val="00A04B9B"/>
    <w:rsid w:val="00A04DC6"/>
    <w:rsid w:val="00A06009"/>
    <w:rsid w:val="00A0653F"/>
    <w:rsid w:val="00A07364"/>
    <w:rsid w:val="00A075E2"/>
    <w:rsid w:val="00A1003C"/>
    <w:rsid w:val="00A10EA8"/>
    <w:rsid w:val="00A11047"/>
    <w:rsid w:val="00A12CA3"/>
    <w:rsid w:val="00A12EA7"/>
    <w:rsid w:val="00A13B4E"/>
    <w:rsid w:val="00A14256"/>
    <w:rsid w:val="00A20F17"/>
    <w:rsid w:val="00A2199F"/>
    <w:rsid w:val="00A22B92"/>
    <w:rsid w:val="00A22F06"/>
    <w:rsid w:val="00A22F8E"/>
    <w:rsid w:val="00A23926"/>
    <w:rsid w:val="00A23B45"/>
    <w:rsid w:val="00A256DD"/>
    <w:rsid w:val="00A26047"/>
    <w:rsid w:val="00A30E45"/>
    <w:rsid w:val="00A31409"/>
    <w:rsid w:val="00A317BF"/>
    <w:rsid w:val="00A32183"/>
    <w:rsid w:val="00A321B8"/>
    <w:rsid w:val="00A32551"/>
    <w:rsid w:val="00A32B19"/>
    <w:rsid w:val="00A32B81"/>
    <w:rsid w:val="00A332C6"/>
    <w:rsid w:val="00A33AE9"/>
    <w:rsid w:val="00A345D0"/>
    <w:rsid w:val="00A34B25"/>
    <w:rsid w:val="00A34E3F"/>
    <w:rsid w:val="00A34F25"/>
    <w:rsid w:val="00A3562C"/>
    <w:rsid w:val="00A35649"/>
    <w:rsid w:val="00A35770"/>
    <w:rsid w:val="00A3583C"/>
    <w:rsid w:val="00A3590C"/>
    <w:rsid w:val="00A36ED6"/>
    <w:rsid w:val="00A40BE9"/>
    <w:rsid w:val="00A40D41"/>
    <w:rsid w:val="00A41891"/>
    <w:rsid w:val="00A420D4"/>
    <w:rsid w:val="00A4227D"/>
    <w:rsid w:val="00A426D5"/>
    <w:rsid w:val="00A426F2"/>
    <w:rsid w:val="00A4294C"/>
    <w:rsid w:val="00A42E91"/>
    <w:rsid w:val="00A44466"/>
    <w:rsid w:val="00A46E28"/>
    <w:rsid w:val="00A472D0"/>
    <w:rsid w:val="00A50AC4"/>
    <w:rsid w:val="00A517A7"/>
    <w:rsid w:val="00A52E54"/>
    <w:rsid w:val="00A52EDB"/>
    <w:rsid w:val="00A53EA2"/>
    <w:rsid w:val="00A5534F"/>
    <w:rsid w:val="00A55CC4"/>
    <w:rsid w:val="00A56552"/>
    <w:rsid w:val="00A56B47"/>
    <w:rsid w:val="00A57C4D"/>
    <w:rsid w:val="00A57D17"/>
    <w:rsid w:val="00A60653"/>
    <w:rsid w:val="00A606EE"/>
    <w:rsid w:val="00A6127C"/>
    <w:rsid w:val="00A6267D"/>
    <w:rsid w:val="00A62D3E"/>
    <w:rsid w:val="00A6300A"/>
    <w:rsid w:val="00A63116"/>
    <w:rsid w:val="00A6312C"/>
    <w:rsid w:val="00A6382C"/>
    <w:rsid w:val="00A6387D"/>
    <w:rsid w:val="00A63972"/>
    <w:rsid w:val="00A6433B"/>
    <w:rsid w:val="00A64825"/>
    <w:rsid w:val="00A64A56"/>
    <w:rsid w:val="00A65C6F"/>
    <w:rsid w:val="00A65E0B"/>
    <w:rsid w:val="00A66615"/>
    <w:rsid w:val="00A668B3"/>
    <w:rsid w:val="00A677D1"/>
    <w:rsid w:val="00A704E6"/>
    <w:rsid w:val="00A70E92"/>
    <w:rsid w:val="00A70F55"/>
    <w:rsid w:val="00A71036"/>
    <w:rsid w:val="00A72351"/>
    <w:rsid w:val="00A7244D"/>
    <w:rsid w:val="00A72558"/>
    <w:rsid w:val="00A72D79"/>
    <w:rsid w:val="00A73713"/>
    <w:rsid w:val="00A73AE4"/>
    <w:rsid w:val="00A75540"/>
    <w:rsid w:val="00A75FDD"/>
    <w:rsid w:val="00A76645"/>
    <w:rsid w:val="00A76D27"/>
    <w:rsid w:val="00A80770"/>
    <w:rsid w:val="00A81460"/>
    <w:rsid w:val="00A82010"/>
    <w:rsid w:val="00A821C9"/>
    <w:rsid w:val="00A83439"/>
    <w:rsid w:val="00A839D3"/>
    <w:rsid w:val="00A83AAE"/>
    <w:rsid w:val="00A84A4A"/>
    <w:rsid w:val="00A8699B"/>
    <w:rsid w:val="00A87CDC"/>
    <w:rsid w:val="00A907D5"/>
    <w:rsid w:val="00A90F0C"/>
    <w:rsid w:val="00A92BA7"/>
    <w:rsid w:val="00A9373A"/>
    <w:rsid w:val="00A94FC7"/>
    <w:rsid w:val="00A9555C"/>
    <w:rsid w:val="00A9639C"/>
    <w:rsid w:val="00A96EF4"/>
    <w:rsid w:val="00A973BB"/>
    <w:rsid w:val="00A975E3"/>
    <w:rsid w:val="00AA0096"/>
    <w:rsid w:val="00AA14CF"/>
    <w:rsid w:val="00AA16B2"/>
    <w:rsid w:val="00AA2ACC"/>
    <w:rsid w:val="00AA2D12"/>
    <w:rsid w:val="00AA3588"/>
    <w:rsid w:val="00AA4B17"/>
    <w:rsid w:val="00AA5AB4"/>
    <w:rsid w:val="00AA62E1"/>
    <w:rsid w:val="00AA6616"/>
    <w:rsid w:val="00AA671E"/>
    <w:rsid w:val="00AA7B4D"/>
    <w:rsid w:val="00AB0066"/>
    <w:rsid w:val="00AB14F3"/>
    <w:rsid w:val="00AB1A96"/>
    <w:rsid w:val="00AB1E6D"/>
    <w:rsid w:val="00AB21EA"/>
    <w:rsid w:val="00AB25CB"/>
    <w:rsid w:val="00AB2604"/>
    <w:rsid w:val="00AB29C9"/>
    <w:rsid w:val="00AB2F30"/>
    <w:rsid w:val="00AB499C"/>
    <w:rsid w:val="00AB55AA"/>
    <w:rsid w:val="00AB5EBB"/>
    <w:rsid w:val="00AB637A"/>
    <w:rsid w:val="00AB67F1"/>
    <w:rsid w:val="00AB692A"/>
    <w:rsid w:val="00AB6D80"/>
    <w:rsid w:val="00AB7406"/>
    <w:rsid w:val="00AC010F"/>
    <w:rsid w:val="00AC02FC"/>
    <w:rsid w:val="00AC049C"/>
    <w:rsid w:val="00AC0520"/>
    <w:rsid w:val="00AC13BD"/>
    <w:rsid w:val="00AC1572"/>
    <w:rsid w:val="00AC25B6"/>
    <w:rsid w:val="00AC3B16"/>
    <w:rsid w:val="00AC3BC2"/>
    <w:rsid w:val="00AC46F6"/>
    <w:rsid w:val="00AC487D"/>
    <w:rsid w:val="00AC55AB"/>
    <w:rsid w:val="00AC5C71"/>
    <w:rsid w:val="00AC7512"/>
    <w:rsid w:val="00AD0388"/>
    <w:rsid w:val="00AD0849"/>
    <w:rsid w:val="00AD0933"/>
    <w:rsid w:val="00AD1002"/>
    <w:rsid w:val="00AD2499"/>
    <w:rsid w:val="00AD2712"/>
    <w:rsid w:val="00AD41F6"/>
    <w:rsid w:val="00AD4794"/>
    <w:rsid w:val="00AD4904"/>
    <w:rsid w:val="00AD4B42"/>
    <w:rsid w:val="00AD4D37"/>
    <w:rsid w:val="00AD4D9E"/>
    <w:rsid w:val="00AD58FC"/>
    <w:rsid w:val="00AD6A70"/>
    <w:rsid w:val="00AD6BD2"/>
    <w:rsid w:val="00AD7917"/>
    <w:rsid w:val="00AD7A22"/>
    <w:rsid w:val="00AE06E7"/>
    <w:rsid w:val="00AE0C55"/>
    <w:rsid w:val="00AE152E"/>
    <w:rsid w:val="00AE259F"/>
    <w:rsid w:val="00AE5DC0"/>
    <w:rsid w:val="00AE5E25"/>
    <w:rsid w:val="00AE61C6"/>
    <w:rsid w:val="00AE7898"/>
    <w:rsid w:val="00AE7AB4"/>
    <w:rsid w:val="00AF06F4"/>
    <w:rsid w:val="00AF0CC2"/>
    <w:rsid w:val="00AF1526"/>
    <w:rsid w:val="00AF1569"/>
    <w:rsid w:val="00AF17BA"/>
    <w:rsid w:val="00AF194B"/>
    <w:rsid w:val="00AF2EAF"/>
    <w:rsid w:val="00AF30A1"/>
    <w:rsid w:val="00AF340F"/>
    <w:rsid w:val="00AF430B"/>
    <w:rsid w:val="00AF4799"/>
    <w:rsid w:val="00AF4AC8"/>
    <w:rsid w:val="00AF4DAB"/>
    <w:rsid w:val="00AF5226"/>
    <w:rsid w:val="00AF53EA"/>
    <w:rsid w:val="00AF5FB0"/>
    <w:rsid w:val="00AF78E8"/>
    <w:rsid w:val="00B0142C"/>
    <w:rsid w:val="00B01740"/>
    <w:rsid w:val="00B0231A"/>
    <w:rsid w:val="00B04A54"/>
    <w:rsid w:val="00B04FA5"/>
    <w:rsid w:val="00B05A2A"/>
    <w:rsid w:val="00B06DC8"/>
    <w:rsid w:val="00B1011C"/>
    <w:rsid w:val="00B1225A"/>
    <w:rsid w:val="00B12743"/>
    <w:rsid w:val="00B12816"/>
    <w:rsid w:val="00B12AC3"/>
    <w:rsid w:val="00B14105"/>
    <w:rsid w:val="00B141B7"/>
    <w:rsid w:val="00B1506F"/>
    <w:rsid w:val="00B152E4"/>
    <w:rsid w:val="00B15990"/>
    <w:rsid w:val="00B15ADE"/>
    <w:rsid w:val="00B15AE6"/>
    <w:rsid w:val="00B15C61"/>
    <w:rsid w:val="00B16474"/>
    <w:rsid w:val="00B16555"/>
    <w:rsid w:val="00B170AD"/>
    <w:rsid w:val="00B17345"/>
    <w:rsid w:val="00B17F9D"/>
    <w:rsid w:val="00B209A5"/>
    <w:rsid w:val="00B214F0"/>
    <w:rsid w:val="00B21DD1"/>
    <w:rsid w:val="00B23620"/>
    <w:rsid w:val="00B23F8E"/>
    <w:rsid w:val="00B25114"/>
    <w:rsid w:val="00B251F6"/>
    <w:rsid w:val="00B253FC"/>
    <w:rsid w:val="00B2582C"/>
    <w:rsid w:val="00B26007"/>
    <w:rsid w:val="00B27911"/>
    <w:rsid w:val="00B30038"/>
    <w:rsid w:val="00B31A3D"/>
    <w:rsid w:val="00B32172"/>
    <w:rsid w:val="00B321F7"/>
    <w:rsid w:val="00B3346E"/>
    <w:rsid w:val="00B334CD"/>
    <w:rsid w:val="00B33C3F"/>
    <w:rsid w:val="00B34094"/>
    <w:rsid w:val="00B34355"/>
    <w:rsid w:val="00B3708B"/>
    <w:rsid w:val="00B40347"/>
    <w:rsid w:val="00B40EAF"/>
    <w:rsid w:val="00B42F05"/>
    <w:rsid w:val="00B43092"/>
    <w:rsid w:val="00B45A00"/>
    <w:rsid w:val="00B46365"/>
    <w:rsid w:val="00B4677C"/>
    <w:rsid w:val="00B4760B"/>
    <w:rsid w:val="00B47ABC"/>
    <w:rsid w:val="00B47D47"/>
    <w:rsid w:val="00B50CD8"/>
    <w:rsid w:val="00B51C27"/>
    <w:rsid w:val="00B526F1"/>
    <w:rsid w:val="00B53703"/>
    <w:rsid w:val="00B540B0"/>
    <w:rsid w:val="00B546B2"/>
    <w:rsid w:val="00B54AD1"/>
    <w:rsid w:val="00B55DC8"/>
    <w:rsid w:val="00B55F85"/>
    <w:rsid w:val="00B562F2"/>
    <w:rsid w:val="00B569E9"/>
    <w:rsid w:val="00B56DF5"/>
    <w:rsid w:val="00B61347"/>
    <w:rsid w:val="00B6193A"/>
    <w:rsid w:val="00B6242A"/>
    <w:rsid w:val="00B634FD"/>
    <w:rsid w:val="00B65AB9"/>
    <w:rsid w:val="00B66893"/>
    <w:rsid w:val="00B66FF7"/>
    <w:rsid w:val="00B7053A"/>
    <w:rsid w:val="00B70939"/>
    <w:rsid w:val="00B70BCE"/>
    <w:rsid w:val="00B70D3B"/>
    <w:rsid w:val="00B71682"/>
    <w:rsid w:val="00B71C38"/>
    <w:rsid w:val="00B71D8F"/>
    <w:rsid w:val="00B72FD8"/>
    <w:rsid w:val="00B732DA"/>
    <w:rsid w:val="00B733CC"/>
    <w:rsid w:val="00B76392"/>
    <w:rsid w:val="00B7653C"/>
    <w:rsid w:val="00B7677B"/>
    <w:rsid w:val="00B7755A"/>
    <w:rsid w:val="00B7760E"/>
    <w:rsid w:val="00B80CAF"/>
    <w:rsid w:val="00B814C8"/>
    <w:rsid w:val="00B8197A"/>
    <w:rsid w:val="00B83E81"/>
    <w:rsid w:val="00B86BBE"/>
    <w:rsid w:val="00B87B42"/>
    <w:rsid w:val="00B90145"/>
    <w:rsid w:val="00B918D5"/>
    <w:rsid w:val="00B91AA1"/>
    <w:rsid w:val="00B92752"/>
    <w:rsid w:val="00B93237"/>
    <w:rsid w:val="00B93745"/>
    <w:rsid w:val="00B93B45"/>
    <w:rsid w:val="00B9416F"/>
    <w:rsid w:val="00B954EC"/>
    <w:rsid w:val="00B96571"/>
    <w:rsid w:val="00B9739D"/>
    <w:rsid w:val="00BA0123"/>
    <w:rsid w:val="00BA0156"/>
    <w:rsid w:val="00BA1278"/>
    <w:rsid w:val="00BA130F"/>
    <w:rsid w:val="00BA1593"/>
    <w:rsid w:val="00BA22C6"/>
    <w:rsid w:val="00BA2776"/>
    <w:rsid w:val="00BA2B6D"/>
    <w:rsid w:val="00BA3120"/>
    <w:rsid w:val="00BA492D"/>
    <w:rsid w:val="00BA5C86"/>
    <w:rsid w:val="00BA6120"/>
    <w:rsid w:val="00BA660C"/>
    <w:rsid w:val="00BA679E"/>
    <w:rsid w:val="00BA7411"/>
    <w:rsid w:val="00BB09B7"/>
    <w:rsid w:val="00BB14EE"/>
    <w:rsid w:val="00BB1B0C"/>
    <w:rsid w:val="00BB333F"/>
    <w:rsid w:val="00BB34D8"/>
    <w:rsid w:val="00BB3ACA"/>
    <w:rsid w:val="00BB5721"/>
    <w:rsid w:val="00BB5857"/>
    <w:rsid w:val="00BB623B"/>
    <w:rsid w:val="00BB6C80"/>
    <w:rsid w:val="00BB703F"/>
    <w:rsid w:val="00BB73A9"/>
    <w:rsid w:val="00BC030A"/>
    <w:rsid w:val="00BC085A"/>
    <w:rsid w:val="00BC0F55"/>
    <w:rsid w:val="00BC163F"/>
    <w:rsid w:val="00BC31DC"/>
    <w:rsid w:val="00BC3DE8"/>
    <w:rsid w:val="00BC5879"/>
    <w:rsid w:val="00BC587A"/>
    <w:rsid w:val="00BC6228"/>
    <w:rsid w:val="00BC7FF0"/>
    <w:rsid w:val="00BD0C82"/>
    <w:rsid w:val="00BD0CF5"/>
    <w:rsid w:val="00BD2815"/>
    <w:rsid w:val="00BD29CF"/>
    <w:rsid w:val="00BD2E80"/>
    <w:rsid w:val="00BD356C"/>
    <w:rsid w:val="00BD363B"/>
    <w:rsid w:val="00BD421C"/>
    <w:rsid w:val="00BD4EAF"/>
    <w:rsid w:val="00BD5DD7"/>
    <w:rsid w:val="00BD5E53"/>
    <w:rsid w:val="00BD6253"/>
    <w:rsid w:val="00BD6526"/>
    <w:rsid w:val="00BD6C36"/>
    <w:rsid w:val="00BD7390"/>
    <w:rsid w:val="00BD73F4"/>
    <w:rsid w:val="00BE021D"/>
    <w:rsid w:val="00BE2F6D"/>
    <w:rsid w:val="00BE3215"/>
    <w:rsid w:val="00BE3DF1"/>
    <w:rsid w:val="00BE438D"/>
    <w:rsid w:val="00BE6724"/>
    <w:rsid w:val="00BE7A33"/>
    <w:rsid w:val="00BE7D34"/>
    <w:rsid w:val="00BF0692"/>
    <w:rsid w:val="00BF0D02"/>
    <w:rsid w:val="00BF1518"/>
    <w:rsid w:val="00BF1BC2"/>
    <w:rsid w:val="00BF2656"/>
    <w:rsid w:val="00BF2E03"/>
    <w:rsid w:val="00BF3DE9"/>
    <w:rsid w:val="00BF413C"/>
    <w:rsid w:val="00BF425A"/>
    <w:rsid w:val="00BF4494"/>
    <w:rsid w:val="00BF454A"/>
    <w:rsid w:val="00BF4690"/>
    <w:rsid w:val="00BF56C0"/>
    <w:rsid w:val="00BF591F"/>
    <w:rsid w:val="00BF5D8D"/>
    <w:rsid w:val="00BF6390"/>
    <w:rsid w:val="00BF6962"/>
    <w:rsid w:val="00BF6AAF"/>
    <w:rsid w:val="00BF75DA"/>
    <w:rsid w:val="00BF7E16"/>
    <w:rsid w:val="00C001E7"/>
    <w:rsid w:val="00C00D5C"/>
    <w:rsid w:val="00C01068"/>
    <w:rsid w:val="00C01098"/>
    <w:rsid w:val="00C01108"/>
    <w:rsid w:val="00C01AD4"/>
    <w:rsid w:val="00C01B2D"/>
    <w:rsid w:val="00C026FD"/>
    <w:rsid w:val="00C03A4E"/>
    <w:rsid w:val="00C0460D"/>
    <w:rsid w:val="00C0473D"/>
    <w:rsid w:val="00C05353"/>
    <w:rsid w:val="00C05ACD"/>
    <w:rsid w:val="00C064A9"/>
    <w:rsid w:val="00C065F7"/>
    <w:rsid w:val="00C06B20"/>
    <w:rsid w:val="00C079B2"/>
    <w:rsid w:val="00C1017C"/>
    <w:rsid w:val="00C115BB"/>
    <w:rsid w:val="00C11C76"/>
    <w:rsid w:val="00C12E03"/>
    <w:rsid w:val="00C12E71"/>
    <w:rsid w:val="00C14B9D"/>
    <w:rsid w:val="00C151D0"/>
    <w:rsid w:val="00C17769"/>
    <w:rsid w:val="00C17DFF"/>
    <w:rsid w:val="00C213F6"/>
    <w:rsid w:val="00C2234D"/>
    <w:rsid w:val="00C223C6"/>
    <w:rsid w:val="00C234EC"/>
    <w:rsid w:val="00C24628"/>
    <w:rsid w:val="00C24E7E"/>
    <w:rsid w:val="00C25749"/>
    <w:rsid w:val="00C25D12"/>
    <w:rsid w:val="00C27419"/>
    <w:rsid w:val="00C2748F"/>
    <w:rsid w:val="00C30303"/>
    <w:rsid w:val="00C3123D"/>
    <w:rsid w:val="00C31465"/>
    <w:rsid w:val="00C31C9B"/>
    <w:rsid w:val="00C32404"/>
    <w:rsid w:val="00C3269F"/>
    <w:rsid w:val="00C32726"/>
    <w:rsid w:val="00C32F84"/>
    <w:rsid w:val="00C32FE7"/>
    <w:rsid w:val="00C3443F"/>
    <w:rsid w:val="00C34C23"/>
    <w:rsid w:val="00C34D4E"/>
    <w:rsid w:val="00C36078"/>
    <w:rsid w:val="00C37A03"/>
    <w:rsid w:val="00C41219"/>
    <w:rsid w:val="00C4200D"/>
    <w:rsid w:val="00C42F95"/>
    <w:rsid w:val="00C434AB"/>
    <w:rsid w:val="00C44379"/>
    <w:rsid w:val="00C448B0"/>
    <w:rsid w:val="00C4498C"/>
    <w:rsid w:val="00C46C0F"/>
    <w:rsid w:val="00C46D1A"/>
    <w:rsid w:val="00C47F75"/>
    <w:rsid w:val="00C50595"/>
    <w:rsid w:val="00C509B6"/>
    <w:rsid w:val="00C50A79"/>
    <w:rsid w:val="00C5119C"/>
    <w:rsid w:val="00C51A85"/>
    <w:rsid w:val="00C51AEE"/>
    <w:rsid w:val="00C53839"/>
    <w:rsid w:val="00C53CBA"/>
    <w:rsid w:val="00C54F00"/>
    <w:rsid w:val="00C56CCC"/>
    <w:rsid w:val="00C57367"/>
    <w:rsid w:val="00C574D1"/>
    <w:rsid w:val="00C6059B"/>
    <w:rsid w:val="00C60BFC"/>
    <w:rsid w:val="00C60CE6"/>
    <w:rsid w:val="00C61EBB"/>
    <w:rsid w:val="00C61F5A"/>
    <w:rsid w:val="00C629CC"/>
    <w:rsid w:val="00C63396"/>
    <w:rsid w:val="00C63AE7"/>
    <w:rsid w:val="00C64606"/>
    <w:rsid w:val="00C64C44"/>
    <w:rsid w:val="00C64CC8"/>
    <w:rsid w:val="00C65276"/>
    <w:rsid w:val="00C654B1"/>
    <w:rsid w:val="00C65B33"/>
    <w:rsid w:val="00C65D4A"/>
    <w:rsid w:val="00C6796A"/>
    <w:rsid w:val="00C707AC"/>
    <w:rsid w:val="00C70871"/>
    <w:rsid w:val="00C70C99"/>
    <w:rsid w:val="00C70E79"/>
    <w:rsid w:val="00C70FEA"/>
    <w:rsid w:val="00C712CB"/>
    <w:rsid w:val="00C71812"/>
    <w:rsid w:val="00C71885"/>
    <w:rsid w:val="00C7226B"/>
    <w:rsid w:val="00C73B27"/>
    <w:rsid w:val="00C74398"/>
    <w:rsid w:val="00C74D5D"/>
    <w:rsid w:val="00C765AC"/>
    <w:rsid w:val="00C7752E"/>
    <w:rsid w:val="00C776B9"/>
    <w:rsid w:val="00C77ACD"/>
    <w:rsid w:val="00C77CFD"/>
    <w:rsid w:val="00C8066D"/>
    <w:rsid w:val="00C813DE"/>
    <w:rsid w:val="00C81AF5"/>
    <w:rsid w:val="00C8214B"/>
    <w:rsid w:val="00C826EF"/>
    <w:rsid w:val="00C84277"/>
    <w:rsid w:val="00C84783"/>
    <w:rsid w:val="00C8654D"/>
    <w:rsid w:val="00C86741"/>
    <w:rsid w:val="00C873DF"/>
    <w:rsid w:val="00C8742E"/>
    <w:rsid w:val="00C879C8"/>
    <w:rsid w:val="00C87F44"/>
    <w:rsid w:val="00C9013E"/>
    <w:rsid w:val="00C90253"/>
    <w:rsid w:val="00C90A13"/>
    <w:rsid w:val="00C91D7C"/>
    <w:rsid w:val="00C92C98"/>
    <w:rsid w:val="00C93AAA"/>
    <w:rsid w:val="00C96934"/>
    <w:rsid w:val="00C969EE"/>
    <w:rsid w:val="00C97C03"/>
    <w:rsid w:val="00CA2458"/>
    <w:rsid w:val="00CA267A"/>
    <w:rsid w:val="00CA2C59"/>
    <w:rsid w:val="00CA33E7"/>
    <w:rsid w:val="00CA3B76"/>
    <w:rsid w:val="00CA49B2"/>
    <w:rsid w:val="00CA532B"/>
    <w:rsid w:val="00CA60C1"/>
    <w:rsid w:val="00CA6135"/>
    <w:rsid w:val="00CA6608"/>
    <w:rsid w:val="00CA697D"/>
    <w:rsid w:val="00CA7867"/>
    <w:rsid w:val="00CB00E5"/>
    <w:rsid w:val="00CB0C4B"/>
    <w:rsid w:val="00CB12FE"/>
    <w:rsid w:val="00CB1FD8"/>
    <w:rsid w:val="00CB25EB"/>
    <w:rsid w:val="00CB387D"/>
    <w:rsid w:val="00CB39B5"/>
    <w:rsid w:val="00CB42D8"/>
    <w:rsid w:val="00CB4D88"/>
    <w:rsid w:val="00CB571E"/>
    <w:rsid w:val="00CB5B1D"/>
    <w:rsid w:val="00CB5FF3"/>
    <w:rsid w:val="00CB6D03"/>
    <w:rsid w:val="00CB73AB"/>
    <w:rsid w:val="00CB7AE2"/>
    <w:rsid w:val="00CB7BE0"/>
    <w:rsid w:val="00CC0588"/>
    <w:rsid w:val="00CC20FD"/>
    <w:rsid w:val="00CC3E91"/>
    <w:rsid w:val="00CC69D4"/>
    <w:rsid w:val="00CC6D48"/>
    <w:rsid w:val="00CC6D55"/>
    <w:rsid w:val="00CC70CC"/>
    <w:rsid w:val="00CC7B0D"/>
    <w:rsid w:val="00CC7BE3"/>
    <w:rsid w:val="00CD0800"/>
    <w:rsid w:val="00CD09B5"/>
    <w:rsid w:val="00CD15D9"/>
    <w:rsid w:val="00CD1D78"/>
    <w:rsid w:val="00CD2543"/>
    <w:rsid w:val="00CD2695"/>
    <w:rsid w:val="00CD27BD"/>
    <w:rsid w:val="00CD2ABC"/>
    <w:rsid w:val="00CD2C2B"/>
    <w:rsid w:val="00CD2E2A"/>
    <w:rsid w:val="00CD2FD4"/>
    <w:rsid w:val="00CD3739"/>
    <w:rsid w:val="00CD43DC"/>
    <w:rsid w:val="00CD4876"/>
    <w:rsid w:val="00CD53A3"/>
    <w:rsid w:val="00CD5619"/>
    <w:rsid w:val="00CD58D0"/>
    <w:rsid w:val="00CD5A49"/>
    <w:rsid w:val="00CD635E"/>
    <w:rsid w:val="00CD77B9"/>
    <w:rsid w:val="00CD77F7"/>
    <w:rsid w:val="00CE0033"/>
    <w:rsid w:val="00CE00AE"/>
    <w:rsid w:val="00CE0444"/>
    <w:rsid w:val="00CE12C8"/>
    <w:rsid w:val="00CE1E8B"/>
    <w:rsid w:val="00CE35CF"/>
    <w:rsid w:val="00CE3A1A"/>
    <w:rsid w:val="00CE5622"/>
    <w:rsid w:val="00CE6164"/>
    <w:rsid w:val="00CE6335"/>
    <w:rsid w:val="00CE6577"/>
    <w:rsid w:val="00CE67A6"/>
    <w:rsid w:val="00CE7BAB"/>
    <w:rsid w:val="00CF0AB3"/>
    <w:rsid w:val="00CF118E"/>
    <w:rsid w:val="00CF1C10"/>
    <w:rsid w:val="00CF1CD3"/>
    <w:rsid w:val="00CF1F14"/>
    <w:rsid w:val="00CF29F6"/>
    <w:rsid w:val="00CF2A7A"/>
    <w:rsid w:val="00CF3E87"/>
    <w:rsid w:val="00CF4681"/>
    <w:rsid w:val="00CF6743"/>
    <w:rsid w:val="00CF71F6"/>
    <w:rsid w:val="00CF78AE"/>
    <w:rsid w:val="00D00548"/>
    <w:rsid w:val="00D00AE1"/>
    <w:rsid w:val="00D00ECC"/>
    <w:rsid w:val="00D0284F"/>
    <w:rsid w:val="00D03AB9"/>
    <w:rsid w:val="00D03CFE"/>
    <w:rsid w:val="00D05190"/>
    <w:rsid w:val="00D06BF0"/>
    <w:rsid w:val="00D07546"/>
    <w:rsid w:val="00D1024D"/>
    <w:rsid w:val="00D10731"/>
    <w:rsid w:val="00D10BB2"/>
    <w:rsid w:val="00D10E51"/>
    <w:rsid w:val="00D1302A"/>
    <w:rsid w:val="00D13E23"/>
    <w:rsid w:val="00D149CB"/>
    <w:rsid w:val="00D15864"/>
    <w:rsid w:val="00D15CCE"/>
    <w:rsid w:val="00D15E4C"/>
    <w:rsid w:val="00D16BD4"/>
    <w:rsid w:val="00D16BF3"/>
    <w:rsid w:val="00D20475"/>
    <w:rsid w:val="00D21132"/>
    <w:rsid w:val="00D21789"/>
    <w:rsid w:val="00D2193D"/>
    <w:rsid w:val="00D227ED"/>
    <w:rsid w:val="00D2325F"/>
    <w:rsid w:val="00D2330A"/>
    <w:rsid w:val="00D24D93"/>
    <w:rsid w:val="00D30800"/>
    <w:rsid w:val="00D30D40"/>
    <w:rsid w:val="00D32436"/>
    <w:rsid w:val="00D33090"/>
    <w:rsid w:val="00D34513"/>
    <w:rsid w:val="00D34CE3"/>
    <w:rsid w:val="00D35322"/>
    <w:rsid w:val="00D35D6A"/>
    <w:rsid w:val="00D36355"/>
    <w:rsid w:val="00D41297"/>
    <w:rsid w:val="00D41445"/>
    <w:rsid w:val="00D4208A"/>
    <w:rsid w:val="00D425B4"/>
    <w:rsid w:val="00D425F8"/>
    <w:rsid w:val="00D43158"/>
    <w:rsid w:val="00D44767"/>
    <w:rsid w:val="00D449AD"/>
    <w:rsid w:val="00D44ADD"/>
    <w:rsid w:val="00D455F2"/>
    <w:rsid w:val="00D45919"/>
    <w:rsid w:val="00D462FC"/>
    <w:rsid w:val="00D466B5"/>
    <w:rsid w:val="00D46823"/>
    <w:rsid w:val="00D478BB"/>
    <w:rsid w:val="00D50049"/>
    <w:rsid w:val="00D51980"/>
    <w:rsid w:val="00D51BD6"/>
    <w:rsid w:val="00D51CE7"/>
    <w:rsid w:val="00D539EA"/>
    <w:rsid w:val="00D53FCA"/>
    <w:rsid w:val="00D54050"/>
    <w:rsid w:val="00D54259"/>
    <w:rsid w:val="00D55638"/>
    <w:rsid w:val="00D56C9A"/>
    <w:rsid w:val="00D57FB9"/>
    <w:rsid w:val="00D604A3"/>
    <w:rsid w:val="00D60A3D"/>
    <w:rsid w:val="00D619FC"/>
    <w:rsid w:val="00D632CC"/>
    <w:rsid w:val="00D646C3"/>
    <w:rsid w:val="00D64BD8"/>
    <w:rsid w:val="00D658C7"/>
    <w:rsid w:val="00D65B80"/>
    <w:rsid w:val="00D65FB0"/>
    <w:rsid w:val="00D66473"/>
    <w:rsid w:val="00D66687"/>
    <w:rsid w:val="00D67479"/>
    <w:rsid w:val="00D67613"/>
    <w:rsid w:val="00D67C1D"/>
    <w:rsid w:val="00D67D4E"/>
    <w:rsid w:val="00D7023E"/>
    <w:rsid w:val="00D70A1B"/>
    <w:rsid w:val="00D70E5B"/>
    <w:rsid w:val="00D712A5"/>
    <w:rsid w:val="00D71A93"/>
    <w:rsid w:val="00D71B59"/>
    <w:rsid w:val="00D71C96"/>
    <w:rsid w:val="00D72373"/>
    <w:rsid w:val="00D72859"/>
    <w:rsid w:val="00D73B61"/>
    <w:rsid w:val="00D741D4"/>
    <w:rsid w:val="00D74BF2"/>
    <w:rsid w:val="00D757FC"/>
    <w:rsid w:val="00D7583A"/>
    <w:rsid w:val="00D76B04"/>
    <w:rsid w:val="00D76E51"/>
    <w:rsid w:val="00D776B6"/>
    <w:rsid w:val="00D77D10"/>
    <w:rsid w:val="00D80F3B"/>
    <w:rsid w:val="00D810FE"/>
    <w:rsid w:val="00D81618"/>
    <w:rsid w:val="00D823FE"/>
    <w:rsid w:val="00D830F8"/>
    <w:rsid w:val="00D83D4D"/>
    <w:rsid w:val="00D84749"/>
    <w:rsid w:val="00D84A16"/>
    <w:rsid w:val="00D85DAD"/>
    <w:rsid w:val="00D86076"/>
    <w:rsid w:val="00D86414"/>
    <w:rsid w:val="00D86928"/>
    <w:rsid w:val="00D878E6"/>
    <w:rsid w:val="00D87CA8"/>
    <w:rsid w:val="00D9030A"/>
    <w:rsid w:val="00D908BD"/>
    <w:rsid w:val="00D90ABA"/>
    <w:rsid w:val="00D90C45"/>
    <w:rsid w:val="00D9127A"/>
    <w:rsid w:val="00D91347"/>
    <w:rsid w:val="00D919EE"/>
    <w:rsid w:val="00D932B9"/>
    <w:rsid w:val="00D936E4"/>
    <w:rsid w:val="00D93B1D"/>
    <w:rsid w:val="00D93C22"/>
    <w:rsid w:val="00D942D7"/>
    <w:rsid w:val="00D94682"/>
    <w:rsid w:val="00D94880"/>
    <w:rsid w:val="00D94922"/>
    <w:rsid w:val="00D955F2"/>
    <w:rsid w:val="00D959D2"/>
    <w:rsid w:val="00D95E8C"/>
    <w:rsid w:val="00D9698C"/>
    <w:rsid w:val="00DA0C53"/>
    <w:rsid w:val="00DA1C96"/>
    <w:rsid w:val="00DA28CA"/>
    <w:rsid w:val="00DA36FD"/>
    <w:rsid w:val="00DA3C35"/>
    <w:rsid w:val="00DA4759"/>
    <w:rsid w:val="00DA5871"/>
    <w:rsid w:val="00DA70C1"/>
    <w:rsid w:val="00DA75D2"/>
    <w:rsid w:val="00DB1238"/>
    <w:rsid w:val="00DB17B7"/>
    <w:rsid w:val="00DB240F"/>
    <w:rsid w:val="00DB2B0C"/>
    <w:rsid w:val="00DB2FCF"/>
    <w:rsid w:val="00DB3986"/>
    <w:rsid w:val="00DB528F"/>
    <w:rsid w:val="00DB545F"/>
    <w:rsid w:val="00DB5506"/>
    <w:rsid w:val="00DB55A8"/>
    <w:rsid w:val="00DB5F83"/>
    <w:rsid w:val="00DB688F"/>
    <w:rsid w:val="00DB7D88"/>
    <w:rsid w:val="00DC0313"/>
    <w:rsid w:val="00DC0796"/>
    <w:rsid w:val="00DC0A69"/>
    <w:rsid w:val="00DC1906"/>
    <w:rsid w:val="00DC1E8B"/>
    <w:rsid w:val="00DC38AF"/>
    <w:rsid w:val="00DC3B5E"/>
    <w:rsid w:val="00DC439C"/>
    <w:rsid w:val="00DC5750"/>
    <w:rsid w:val="00DC5B74"/>
    <w:rsid w:val="00DC5F33"/>
    <w:rsid w:val="00DC68B1"/>
    <w:rsid w:val="00DC68E2"/>
    <w:rsid w:val="00DC694C"/>
    <w:rsid w:val="00DC7C8D"/>
    <w:rsid w:val="00DD1A58"/>
    <w:rsid w:val="00DD3A37"/>
    <w:rsid w:val="00DD3EF2"/>
    <w:rsid w:val="00DD40C0"/>
    <w:rsid w:val="00DD4323"/>
    <w:rsid w:val="00DD4410"/>
    <w:rsid w:val="00DD490A"/>
    <w:rsid w:val="00DD4A43"/>
    <w:rsid w:val="00DD53B8"/>
    <w:rsid w:val="00DD54B2"/>
    <w:rsid w:val="00DD5B41"/>
    <w:rsid w:val="00DD6267"/>
    <w:rsid w:val="00DD6D05"/>
    <w:rsid w:val="00DE03E8"/>
    <w:rsid w:val="00DE159B"/>
    <w:rsid w:val="00DE15D7"/>
    <w:rsid w:val="00DE1614"/>
    <w:rsid w:val="00DE31F6"/>
    <w:rsid w:val="00DE33AA"/>
    <w:rsid w:val="00DE36A7"/>
    <w:rsid w:val="00DE44F6"/>
    <w:rsid w:val="00DE4BA6"/>
    <w:rsid w:val="00DE5736"/>
    <w:rsid w:val="00DE6218"/>
    <w:rsid w:val="00DE64F4"/>
    <w:rsid w:val="00DE6943"/>
    <w:rsid w:val="00DE723C"/>
    <w:rsid w:val="00DE757E"/>
    <w:rsid w:val="00DF0A0D"/>
    <w:rsid w:val="00DF14A6"/>
    <w:rsid w:val="00DF1C90"/>
    <w:rsid w:val="00DF1D9E"/>
    <w:rsid w:val="00DF1FE8"/>
    <w:rsid w:val="00DF2AC6"/>
    <w:rsid w:val="00DF2EDC"/>
    <w:rsid w:val="00DF3528"/>
    <w:rsid w:val="00DF4997"/>
    <w:rsid w:val="00DF5F7E"/>
    <w:rsid w:val="00DF63FB"/>
    <w:rsid w:val="00DF6998"/>
    <w:rsid w:val="00DF6EC1"/>
    <w:rsid w:val="00DF735A"/>
    <w:rsid w:val="00E00330"/>
    <w:rsid w:val="00E009DA"/>
    <w:rsid w:val="00E01243"/>
    <w:rsid w:val="00E02BDD"/>
    <w:rsid w:val="00E03481"/>
    <w:rsid w:val="00E03B8C"/>
    <w:rsid w:val="00E03EF0"/>
    <w:rsid w:val="00E05E6D"/>
    <w:rsid w:val="00E0719E"/>
    <w:rsid w:val="00E07CAE"/>
    <w:rsid w:val="00E10AD2"/>
    <w:rsid w:val="00E113F6"/>
    <w:rsid w:val="00E11E65"/>
    <w:rsid w:val="00E1469E"/>
    <w:rsid w:val="00E14CCF"/>
    <w:rsid w:val="00E1714B"/>
    <w:rsid w:val="00E17A50"/>
    <w:rsid w:val="00E17FC1"/>
    <w:rsid w:val="00E20AE0"/>
    <w:rsid w:val="00E20D98"/>
    <w:rsid w:val="00E213C7"/>
    <w:rsid w:val="00E22280"/>
    <w:rsid w:val="00E22349"/>
    <w:rsid w:val="00E22454"/>
    <w:rsid w:val="00E2272E"/>
    <w:rsid w:val="00E23EAB"/>
    <w:rsid w:val="00E23ECD"/>
    <w:rsid w:val="00E24972"/>
    <w:rsid w:val="00E25461"/>
    <w:rsid w:val="00E277A0"/>
    <w:rsid w:val="00E30228"/>
    <w:rsid w:val="00E30266"/>
    <w:rsid w:val="00E30B39"/>
    <w:rsid w:val="00E30BC4"/>
    <w:rsid w:val="00E30E36"/>
    <w:rsid w:val="00E31A43"/>
    <w:rsid w:val="00E31B93"/>
    <w:rsid w:val="00E333FD"/>
    <w:rsid w:val="00E35546"/>
    <w:rsid w:val="00E35E76"/>
    <w:rsid w:val="00E36B8C"/>
    <w:rsid w:val="00E36DD7"/>
    <w:rsid w:val="00E37410"/>
    <w:rsid w:val="00E37718"/>
    <w:rsid w:val="00E37D6A"/>
    <w:rsid w:val="00E402F8"/>
    <w:rsid w:val="00E40671"/>
    <w:rsid w:val="00E4276F"/>
    <w:rsid w:val="00E42887"/>
    <w:rsid w:val="00E430E9"/>
    <w:rsid w:val="00E434E6"/>
    <w:rsid w:val="00E43AED"/>
    <w:rsid w:val="00E43B66"/>
    <w:rsid w:val="00E44DD8"/>
    <w:rsid w:val="00E44EC6"/>
    <w:rsid w:val="00E451C8"/>
    <w:rsid w:val="00E45FCE"/>
    <w:rsid w:val="00E46C5E"/>
    <w:rsid w:val="00E47440"/>
    <w:rsid w:val="00E47CDD"/>
    <w:rsid w:val="00E5209A"/>
    <w:rsid w:val="00E526AA"/>
    <w:rsid w:val="00E52BFB"/>
    <w:rsid w:val="00E52CB5"/>
    <w:rsid w:val="00E53DFC"/>
    <w:rsid w:val="00E54743"/>
    <w:rsid w:val="00E54DC5"/>
    <w:rsid w:val="00E54F9F"/>
    <w:rsid w:val="00E54FA5"/>
    <w:rsid w:val="00E54FAD"/>
    <w:rsid w:val="00E559AC"/>
    <w:rsid w:val="00E55B44"/>
    <w:rsid w:val="00E55D9A"/>
    <w:rsid w:val="00E568D2"/>
    <w:rsid w:val="00E57892"/>
    <w:rsid w:val="00E57968"/>
    <w:rsid w:val="00E57A8B"/>
    <w:rsid w:val="00E60787"/>
    <w:rsid w:val="00E6102D"/>
    <w:rsid w:val="00E617DF"/>
    <w:rsid w:val="00E61DB5"/>
    <w:rsid w:val="00E62CB7"/>
    <w:rsid w:val="00E63333"/>
    <w:rsid w:val="00E63985"/>
    <w:rsid w:val="00E63F1B"/>
    <w:rsid w:val="00E646E1"/>
    <w:rsid w:val="00E65B8B"/>
    <w:rsid w:val="00E67427"/>
    <w:rsid w:val="00E67446"/>
    <w:rsid w:val="00E674F3"/>
    <w:rsid w:val="00E677CB"/>
    <w:rsid w:val="00E67A25"/>
    <w:rsid w:val="00E702F5"/>
    <w:rsid w:val="00E70730"/>
    <w:rsid w:val="00E71CAE"/>
    <w:rsid w:val="00E71DB4"/>
    <w:rsid w:val="00E72116"/>
    <w:rsid w:val="00E74AB4"/>
    <w:rsid w:val="00E74E64"/>
    <w:rsid w:val="00E750E1"/>
    <w:rsid w:val="00E7518A"/>
    <w:rsid w:val="00E75580"/>
    <w:rsid w:val="00E755F3"/>
    <w:rsid w:val="00E7583C"/>
    <w:rsid w:val="00E75F72"/>
    <w:rsid w:val="00E76702"/>
    <w:rsid w:val="00E76B47"/>
    <w:rsid w:val="00E76F26"/>
    <w:rsid w:val="00E774C1"/>
    <w:rsid w:val="00E77A41"/>
    <w:rsid w:val="00E809AE"/>
    <w:rsid w:val="00E80A2A"/>
    <w:rsid w:val="00E80C42"/>
    <w:rsid w:val="00E81248"/>
    <w:rsid w:val="00E8254E"/>
    <w:rsid w:val="00E82EF5"/>
    <w:rsid w:val="00E83BBE"/>
    <w:rsid w:val="00E84BBA"/>
    <w:rsid w:val="00E85951"/>
    <w:rsid w:val="00E8675A"/>
    <w:rsid w:val="00E86F63"/>
    <w:rsid w:val="00E87144"/>
    <w:rsid w:val="00E90C0E"/>
    <w:rsid w:val="00E911C3"/>
    <w:rsid w:val="00E91655"/>
    <w:rsid w:val="00E93291"/>
    <w:rsid w:val="00E93BEA"/>
    <w:rsid w:val="00E952D1"/>
    <w:rsid w:val="00E95570"/>
    <w:rsid w:val="00E95E26"/>
    <w:rsid w:val="00E95F02"/>
    <w:rsid w:val="00E9604D"/>
    <w:rsid w:val="00E9606D"/>
    <w:rsid w:val="00E960B2"/>
    <w:rsid w:val="00E97289"/>
    <w:rsid w:val="00EA04AD"/>
    <w:rsid w:val="00EA085E"/>
    <w:rsid w:val="00EA0A15"/>
    <w:rsid w:val="00EA0B39"/>
    <w:rsid w:val="00EA0DFD"/>
    <w:rsid w:val="00EA0E84"/>
    <w:rsid w:val="00EA1D2F"/>
    <w:rsid w:val="00EA226A"/>
    <w:rsid w:val="00EA27BD"/>
    <w:rsid w:val="00EA496F"/>
    <w:rsid w:val="00EA55C0"/>
    <w:rsid w:val="00EA608D"/>
    <w:rsid w:val="00EA6138"/>
    <w:rsid w:val="00EB2382"/>
    <w:rsid w:val="00EB29DF"/>
    <w:rsid w:val="00EB3933"/>
    <w:rsid w:val="00EB3C74"/>
    <w:rsid w:val="00EB3D06"/>
    <w:rsid w:val="00EB3D57"/>
    <w:rsid w:val="00EB4008"/>
    <w:rsid w:val="00EB57DE"/>
    <w:rsid w:val="00EB666F"/>
    <w:rsid w:val="00EB77C0"/>
    <w:rsid w:val="00EC02FD"/>
    <w:rsid w:val="00EC31C1"/>
    <w:rsid w:val="00EC33AF"/>
    <w:rsid w:val="00EC35C4"/>
    <w:rsid w:val="00EC3C8C"/>
    <w:rsid w:val="00EC3D8D"/>
    <w:rsid w:val="00EC3FE6"/>
    <w:rsid w:val="00EC498A"/>
    <w:rsid w:val="00EC5B1E"/>
    <w:rsid w:val="00EC5DD2"/>
    <w:rsid w:val="00EC5EFC"/>
    <w:rsid w:val="00EC60C8"/>
    <w:rsid w:val="00EC659C"/>
    <w:rsid w:val="00EC6F9F"/>
    <w:rsid w:val="00EC718E"/>
    <w:rsid w:val="00ED0066"/>
    <w:rsid w:val="00ED0C1A"/>
    <w:rsid w:val="00ED0C37"/>
    <w:rsid w:val="00ED13B9"/>
    <w:rsid w:val="00ED1938"/>
    <w:rsid w:val="00ED432E"/>
    <w:rsid w:val="00ED4AF1"/>
    <w:rsid w:val="00ED5C24"/>
    <w:rsid w:val="00ED722C"/>
    <w:rsid w:val="00ED730C"/>
    <w:rsid w:val="00ED7D45"/>
    <w:rsid w:val="00ED7F40"/>
    <w:rsid w:val="00EE225D"/>
    <w:rsid w:val="00EE2997"/>
    <w:rsid w:val="00EE3256"/>
    <w:rsid w:val="00EE4605"/>
    <w:rsid w:val="00EE474D"/>
    <w:rsid w:val="00EE4E59"/>
    <w:rsid w:val="00EE616E"/>
    <w:rsid w:val="00EE7720"/>
    <w:rsid w:val="00EF0FF3"/>
    <w:rsid w:val="00EF18C2"/>
    <w:rsid w:val="00EF23FF"/>
    <w:rsid w:val="00EF2F89"/>
    <w:rsid w:val="00EF32EF"/>
    <w:rsid w:val="00EF5953"/>
    <w:rsid w:val="00EF66B9"/>
    <w:rsid w:val="00EF6797"/>
    <w:rsid w:val="00EF67C4"/>
    <w:rsid w:val="00EF6C80"/>
    <w:rsid w:val="00EF7303"/>
    <w:rsid w:val="00F00996"/>
    <w:rsid w:val="00F01469"/>
    <w:rsid w:val="00F016AD"/>
    <w:rsid w:val="00F019C4"/>
    <w:rsid w:val="00F019D8"/>
    <w:rsid w:val="00F0219B"/>
    <w:rsid w:val="00F027EB"/>
    <w:rsid w:val="00F02AA9"/>
    <w:rsid w:val="00F02BEE"/>
    <w:rsid w:val="00F0361A"/>
    <w:rsid w:val="00F03B85"/>
    <w:rsid w:val="00F066A2"/>
    <w:rsid w:val="00F06E3F"/>
    <w:rsid w:val="00F071E2"/>
    <w:rsid w:val="00F0768F"/>
    <w:rsid w:val="00F07C0A"/>
    <w:rsid w:val="00F10A43"/>
    <w:rsid w:val="00F10E4C"/>
    <w:rsid w:val="00F11D3F"/>
    <w:rsid w:val="00F121E6"/>
    <w:rsid w:val="00F12AB9"/>
    <w:rsid w:val="00F13B3F"/>
    <w:rsid w:val="00F14715"/>
    <w:rsid w:val="00F14C91"/>
    <w:rsid w:val="00F14DF5"/>
    <w:rsid w:val="00F14F00"/>
    <w:rsid w:val="00F14FA1"/>
    <w:rsid w:val="00F1597C"/>
    <w:rsid w:val="00F15C87"/>
    <w:rsid w:val="00F165A9"/>
    <w:rsid w:val="00F168F7"/>
    <w:rsid w:val="00F1732F"/>
    <w:rsid w:val="00F20367"/>
    <w:rsid w:val="00F2145A"/>
    <w:rsid w:val="00F2181E"/>
    <w:rsid w:val="00F2283A"/>
    <w:rsid w:val="00F23C3F"/>
    <w:rsid w:val="00F24473"/>
    <w:rsid w:val="00F258DE"/>
    <w:rsid w:val="00F27C24"/>
    <w:rsid w:val="00F27C31"/>
    <w:rsid w:val="00F30AEC"/>
    <w:rsid w:val="00F31433"/>
    <w:rsid w:val="00F316DE"/>
    <w:rsid w:val="00F33126"/>
    <w:rsid w:val="00F33773"/>
    <w:rsid w:val="00F34156"/>
    <w:rsid w:val="00F346CF"/>
    <w:rsid w:val="00F357D8"/>
    <w:rsid w:val="00F35A2A"/>
    <w:rsid w:val="00F40051"/>
    <w:rsid w:val="00F402C8"/>
    <w:rsid w:val="00F40338"/>
    <w:rsid w:val="00F4171B"/>
    <w:rsid w:val="00F41A1F"/>
    <w:rsid w:val="00F4243C"/>
    <w:rsid w:val="00F42F23"/>
    <w:rsid w:val="00F43831"/>
    <w:rsid w:val="00F44160"/>
    <w:rsid w:val="00F45243"/>
    <w:rsid w:val="00F45622"/>
    <w:rsid w:val="00F45690"/>
    <w:rsid w:val="00F45859"/>
    <w:rsid w:val="00F45E7A"/>
    <w:rsid w:val="00F46AEE"/>
    <w:rsid w:val="00F47E52"/>
    <w:rsid w:val="00F509A0"/>
    <w:rsid w:val="00F50D1C"/>
    <w:rsid w:val="00F50F5D"/>
    <w:rsid w:val="00F516EE"/>
    <w:rsid w:val="00F51CEE"/>
    <w:rsid w:val="00F52B54"/>
    <w:rsid w:val="00F52D4F"/>
    <w:rsid w:val="00F538EF"/>
    <w:rsid w:val="00F53D46"/>
    <w:rsid w:val="00F54752"/>
    <w:rsid w:val="00F54DE8"/>
    <w:rsid w:val="00F55A7A"/>
    <w:rsid w:val="00F5624A"/>
    <w:rsid w:val="00F564CD"/>
    <w:rsid w:val="00F56DDD"/>
    <w:rsid w:val="00F57521"/>
    <w:rsid w:val="00F57EAE"/>
    <w:rsid w:val="00F61031"/>
    <w:rsid w:val="00F61F1E"/>
    <w:rsid w:val="00F622CE"/>
    <w:rsid w:val="00F62459"/>
    <w:rsid w:val="00F62547"/>
    <w:rsid w:val="00F63C53"/>
    <w:rsid w:val="00F64228"/>
    <w:rsid w:val="00F64F88"/>
    <w:rsid w:val="00F65408"/>
    <w:rsid w:val="00F66144"/>
    <w:rsid w:val="00F664AB"/>
    <w:rsid w:val="00F66C32"/>
    <w:rsid w:val="00F67AF4"/>
    <w:rsid w:val="00F702DC"/>
    <w:rsid w:val="00F7138A"/>
    <w:rsid w:val="00F7215B"/>
    <w:rsid w:val="00F72B17"/>
    <w:rsid w:val="00F72D0F"/>
    <w:rsid w:val="00F756C2"/>
    <w:rsid w:val="00F80847"/>
    <w:rsid w:val="00F810CD"/>
    <w:rsid w:val="00F81CBA"/>
    <w:rsid w:val="00F83058"/>
    <w:rsid w:val="00F833B1"/>
    <w:rsid w:val="00F84032"/>
    <w:rsid w:val="00F84053"/>
    <w:rsid w:val="00F85512"/>
    <w:rsid w:val="00F85659"/>
    <w:rsid w:val="00F86C7C"/>
    <w:rsid w:val="00F86D9E"/>
    <w:rsid w:val="00F87AB9"/>
    <w:rsid w:val="00F90269"/>
    <w:rsid w:val="00F92890"/>
    <w:rsid w:val="00F930DB"/>
    <w:rsid w:val="00F9319C"/>
    <w:rsid w:val="00F947FC"/>
    <w:rsid w:val="00F94942"/>
    <w:rsid w:val="00F96A09"/>
    <w:rsid w:val="00F970E5"/>
    <w:rsid w:val="00F9713B"/>
    <w:rsid w:val="00FA0450"/>
    <w:rsid w:val="00FA0902"/>
    <w:rsid w:val="00FA17FA"/>
    <w:rsid w:val="00FA2FEC"/>
    <w:rsid w:val="00FA43D2"/>
    <w:rsid w:val="00FA4A80"/>
    <w:rsid w:val="00FA5480"/>
    <w:rsid w:val="00FA595C"/>
    <w:rsid w:val="00FA5B0B"/>
    <w:rsid w:val="00FA5BB6"/>
    <w:rsid w:val="00FA69F6"/>
    <w:rsid w:val="00FB0420"/>
    <w:rsid w:val="00FB060F"/>
    <w:rsid w:val="00FB08BF"/>
    <w:rsid w:val="00FB09C9"/>
    <w:rsid w:val="00FB1946"/>
    <w:rsid w:val="00FB1C65"/>
    <w:rsid w:val="00FB1F2A"/>
    <w:rsid w:val="00FB2A52"/>
    <w:rsid w:val="00FB3E43"/>
    <w:rsid w:val="00FB45C2"/>
    <w:rsid w:val="00FB5338"/>
    <w:rsid w:val="00FB55E8"/>
    <w:rsid w:val="00FB5844"/>
    <w:rsid w:val="00FB6DD5"/>
    <w:rsid w:val="00FB72C3"/>
    <w:rsid w:val="00FB73B8"/>
    <w:rsid w:val="00FB7AA6"/>
    <w:rsid w:val="00FC0EEB"/>
    <w:rsid w:val="00FC119E"/>
    <w:rsid w:val="00FC1516"/>
    <w:rsid w:val="00FC18A6"/>
    <w:rsid w:val="00FC19BA"/>
    <w:rsid w:val="00FC1D91"/>
    <w:rsid w:val="00FC2D18"/>
    <w:rsid w:val="00FC2F2F"/>
    <w:rsid w:val="00FC2FFF"/>
    <w:rsid w:val="00FC324F"/>
    <w:rsid w:val="00FC330A"/>
    <w:rsid w:val="00FC3C12"/>
    <w:rsid w:val="00FC3C29"/>
    <w:rsid w:val="00FC3CA5"/>
    <w:rsid w:val="00FC3CF0"/>
    <w:rsid w:val="00FC48C2"/>
    <w:rsid w:val="00FC48CE"/>
    <w:rsid w:val="00FC7473"/>
    <w:rsid w:val="00FD1298"/>
    <w:rsid w:val="00FD1672"/>
    <w:rsid w:val="00FD1E6F"/>
    <w:rsid w:val="00FD2733"/>
    <w:rsid w:val="00FD2F9C"/>
    <w:rsid w:val="00FD38D1"/>
    <w:rsid w:val="00FD461E"/>
    <w:rsid w:val="00FD5BED"/>
    <w:rsid w:val="00FD5DF9"/>
    <w:rsid w:val="00FD62FB"/>
    <w:rsid w:val="00FD6F9A"/>
    <w:rsid w:val="00FD702E"/>
    <w:rsid w:val="00FD7641"/>
    <w:rsid w:val="00FD7754"/>
    <w:rsid w:val="00FD7E5B"/>
    <w:rsid w:val="00FD7ED0"/>
    <w:rsid w:val="00FD7F1B"/>
    <w:rsid w:val="00FE12A5"/>
    <w:rsid w:val="00FE28EC"/>
    <w:rsid w:val="00FE48D7"/>
    <w:rsid w:val="00FE4B22"/>
    <w:rsid w:val="00FE55B6"/>
    <w:rsid w:val="00FE6C3E"/>
    <w:rsid w:val="00FE7CE0"/>
    <w:rsid w:val="00FF1167"/>
    <w:rsid w:val="00FF1343"/>
    <w:rsid w:val="00FF1C86"/>
    <w:rsid w:val="00FF21C4"/>
    <w:rsid w:val="00FF2BD5"/>
    <w:rsid w:val="00FF2D07"/>
    <w:rsid w:val="00FF3D8D"/>
    <w:rsid w:val="00FF4DB4"/>
    <w:rsid w:val="00FF4E02"/>
    <w:rsid w:val="00FF5105"/>
    <w:rsid w:val="00FF60F3"/>
    <w:rsid w:val="00FF6218"/>
    <w:rsid w:val="00FF6763"/>
    <w:rsid w:val="00FF718A"/>
    <w:rsid w:val="00FF76AE"/>
    <w:rsid w:val="00FF78AC"/>
    <w:rsid w:val="00FF7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58C9E4"/>
  <w15:chartTrackingRefBased/>
  <w15:docId w15:val="{8D2FB1D7-1225-E944-9574-4E34EF369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630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663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663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663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663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663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663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663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663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663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66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66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66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66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66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6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6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66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6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66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66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663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66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663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66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6630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66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66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66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66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663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Hartmann</dc:creator>
  <cp:keywords/>
  <dc:description/>
  <cp:lastModifiedBy>Miriam Hartmann</cp:lastModifiedBy>
  <cp:revision>1</cp:revision>
  <dcterms:created xsi:type="dcterms:W3CDTF">2025-03-24T10:32:00Z</dcterms:created>
  <dcterms:modified xsi:type="dcterms:W3CDTF">2025-03-24T10:36:00Z</dcterms:modified>
</cp:coreProperties>
</file>